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1879F" w14:textId="77777777" w:rsidR="003D7BBA" w:rsidRPr="00604C37" w:rsidRDefault="003D7BBA" w:rsidP="005858A6">
      <w:pPr>
        <w:spacing w:after="0" w:line="240" w:lineRule="auto"/>
        <w:rPr>
          <w:rFonts w:cstheme="minorHAnsi"/>
          <w:b/>
          <w:bCs/>
          <w:sz w:val="24"/>
          <w:szCs w:val="24"/>
        </w:rPr>
      </w:pPr>
      <w:bookmarkStart w:id="0" w:name="_Hlk72843609"/>
      <w:bookmarkStart w:id="1" w:name="_GoBack"/>
      <w:bookmarkEnd w:id="1"/>
      <w:r w:rsidRPr="00604C37">
        <w:rPr>
          <w:rFonts w:cstheme="minorHAnsi"/>
          <w:b/>
          <w:bCs/>
          <w:sz w:val="24"/>
          <w:szCs w:val="24"/>
        </w:rPr>
        <w:t>Supplementary file 2</w:t>
      </w:r>
    </w:p>
    <w:p w14:paraId="4DEDDCC3" w14:textId="582024D3" w:rsidR="005858A6" w:rsidRPr="00604C37" w:rsidRDefault="003D7BBA" w:rsidP="005858A6">
      <w:pPr>
        <w:spacing w:after="0" w:line="240" w:lineRule="auto"/>
        <w:rPr>
          <w:rFonts w:cstheme="minorHAnsi"/>
          <w:b/>
          <w:bCs/>
          <w:sz w:val="28"/>
          <w:szCs w:val="28"/>
        </w:rPr>
      </w:pPr>
      <w:r w:rsidRPr="00604C37">
        <w:rPr>
          <w:rFonts w:cstheme="minorHAnsi"/>
          <w:b/>
          <w:bCs/>
          <w:sz w:val="28"/>
          <w:szCs w:val="28"/>
        </w:rPr>
        <w:t>Practice Nurse Knowledge, Attitudes and Practices Survey</w:t>
      </w:r>
    </w:p>
    <w:p w14:paraId="393AF8B0" w14:textId="77777777" w:rsidR="005858A6" w:rsidRPr="00C67AA8" w:rsidRDefault="005858A6" w:rsidP="005858A6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</w:tblGrid>
      <w:tr w:rsidR="00604C37" w:rsidRPr="00C67AA8" w14:paraId="29036206" w14:textId="77777777" w:rsidTr="006C45FF">
        <w:tc>
          <w:tcPr>
            <w:tcW w:w="7792" w:type="dxa"/>
          </w:tcPr>
          <w:p w14:paraId="7F31B8C9" w14:textId="77777777" w:rsidR="00604C37" w:rsidRPr="00361070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SECTION 1: </w:t>
            </w:r>
            <w:r w:rsidRPr="00361070">
              <w:rPr>
                <w:rFonts w:cstheme="minorHAnsi"/>
                <w:b/>
              </w:rPr>
              <w:t>D</w:t>
            </w:r>
            <w:r>
              <w:rPr>
                <w:rFonts w:cstheme="minorHAnsi"/>
                <w:b/>
              </w:rPr>
              <w:t xml:space="preserve">EMOGRAPHICS </w:t>
            </w:r>
          </w:p>
          <w:p w14:paraId="318AF68C" w14:textId="0FF6A9D9" w:rsidR="00604C37" w:rsidRDefault="00604C37" w:rsidP="00007818">
            <w:pPr>
              <w:rPr>
                <w:rFonts w:cstheme="minorHAnsi"/>
              </w:rPr>
            </w:pPr>
          </w:p>
          <w:p w14:paraId="6E145109" w14:textId="77777777" w:rsidR="00604C37" w:rsidRDefault="00604C37" w:rsidP="00007818">
            <w:pPr>
              <w:rPr>
                <w:rFonts w:cstheme="minorHAnsi"/>
              </w:rPr>
            </w:pPr>
            <w:r w:rsidRPr="00EF4832">
              <w:rPr>
                <w:rFonts w:cstheme="minorHAnsi"/>
                <w:b/>
              </w:rPr>
              <w:t>How many years have you worked in general practice?</w:t>
            </w:r>
            <w:r w:rsidRPr="00C67AA8">
              <w:rPr>
                <w:rFonts w:cstheme="minorHAnsi"/>
              </w:rPr>
              <w:t xml:space="preserve"> ______________</w:t>
            </w:r>
          </w:p>
          <w:p w14:paraId="04DEB00B" w14:textId="77777777" w:rsidR="00604C37" w:rsidRPr="00C67AA8" w:rsidRDefault="00604C37" w:rsidP="00007818">
            <w:pPr>
              <w:rPr>
                <w:rFonts w:cstheme="minorHAnsi"/>
              </w:rPr>
            </w:pPr>
          </w:p>
          <w:p w14:paraId="3B2138B1" w14:textId="642638CD" w:rsidR="00604C37" w:rsidRDefault="00604C37" w:rsidP="00007818">
            <w:pPr>
              <w:rPr>
                <w:rFonts w:cstheme="minorHAnsi"/>
              </w:rPr>
            </w:pPr>
            <w:r w:rsidRPr="00EF4832">
              <w:rPr>
                <w:rFonts w:cstheme="minorHAnsi"/>
                <w:b/>
              </w:rPr>
              <w:t>P</w:t>
            </w:r>
            <w:r>
              <w:rPr>
                <w:rFonts w:cstheme="minorHAnsi"/>
                <w:b/>
              </w:rPr>
              <w:t>rimary p</w:t>
            </w:r>
            <w:r w:rsidRPr="00EF4832">
              <w:rPr>
                <w:rFonts w:cstheme="minorHAnsi"/>
                <w:b/>
              </w:rPr>
              <w:t xml:space="preserve">ractice </w:t>
            </w:r>
            <w:r>
              <w:rPr>
                <w:rFonts w:cstheme="minorHAnsi"/>
                <w:b/>
              </w:rPr>
              <w:t>p</w:t>
            </w:r>
            <w:r w:rsidRPr="00EF4832">
              <w:rPr>
                <w:rFonts w:cstheme="minorHAnsi"/>
                <w:b/>
              </w:rPr>
              <w:t>ost code</w:t>
            </w:r>
            <w:r>
              <w:rPr>
                <w:rFonts w:cstheme="minorHAnsi"/>
                <w:b/>
              </w:rPr>
              <w:t xml:space="preserve">  </w:t>
            </w:r>
            <w:r>
              <w:rPr>
                <w:rFonts w:cstheme="minorHAnsi"/>
              </w:rPr>
              <w:t xml:space="preserve"> </w:t>
            </w:r>
            <w:r w:rsidRPr="00C67AA8">
              <w:rPr>
                <w:rFonts w:cstheme="minorHAnsi"/>
              </w:rPr>
              <w:t>___________</w:t>
            </w:r>
          </w:p>
          <w:p w14:paraId="78AD4FA8" w14:textId="44C65A64" w:rsidR="00604C37" w:rsidRPr="00C67AA8" w:rsidRDefault="00604C37" w:rsidP="00007818">
            <w:pPr>
              <w:rPr>
                <w:rFonts w:cstheme="minorHAnsi"/>
              </w:rPr>
            </w:pPr>
            <w:r>
              <w:rPr>
                <w:rFonts w:cstheme="minorHAnsi"/>
              </w:rPr>
              <w:t>And other if applicable ________</w:t>
            </w:r>
          </w:p>
          <w:p w14:paraId="0488C45B" w14:textId="394898B4" w:rsidR="00604C37" w:rsidRDefault="00604C37" w:rsidP="00007818">
            <w:pPr>
              <w:rPr>
                <w:rFonts w:cstheme="minorHAnsi"/>
              </w:rPr>
            </w:pPr>
          </w:p>
          <w:p w14:paraId="0DE199AC" w14:textId="77777777" w:rsidR="00604C37" w:rsidRPr="00EF4832" w:rsidRDefault="00604C37" w:rsidP="00007818">
            <w:pPr>
              <w:rPr>
                <w:rFonts w:cstheme="minorHAnsi"/>
                <w:b/>
              </w:rPr>
            </w:pPr>
            <w:r w:rsidRPr="00EF4832">
              <w:rPr>
                <w:rFonts w:cstheme="minorHAnsi"/>
                <w:b/>
              </w:rPr>
              <w:t xml:space="preserve">Gender </w:t>
            </w:r>
          </w:p>
          <w:p w14:paraId="22D12152" w14:textId="77777777" w:rsidR="00604C37" w:rsidRPr="00C67AA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167643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C67AA8">
              <w:rPr>
                <w:rFonts w:cstheme="minorHAnsi"/>
              </w:rPr>
              <w:t>Male or man</w:t>
            </w:r>
          </w:p>
          <w:p w14:paraId="4BF8055B" w14:textId="77777777" w:rsidR="00604C37" w:rsidRPr="00C67AA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167479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C67AA8">
              <w:rPr>
                <w:rFonts w:cstheme="minorHAnsi"/>
              </w:rPr>
              <w:t>Female or woman</w:t>
            </w:r>
          </w:p>
          <w:p w14:paraId="04F2413D" w14:textId="77777777" w:rsidR="00604C37" w:rsidRPr="00C67AA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804992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C67AA8">
              <w:rPr>
                <w:rFonts w:cstheme="minorHAnsi"/>
              </w:rPr>
              <w:t>Non-binary</w:t>
            </w:r>
          </w:p>
          <w:p w14:paraId="5CBD7815" w14:textId="77777777" w:rsidR="00604C37" w:rsidRPr="00C67AA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1259970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C67AA8">
              <w:rPr>
                <w:rFonts w:cstheme="minorHAnsi"/>
              </w:rPr>
              <w:t>My gender identity isn't listed. I identify as:</w:t>
            </w:r>
            <w:r w:rsidR="00604C37">
              <w:rPr>
                <w:rFonts w:cstheme="minorHAnsi"/>
              </w:rPr>
              <w:t xml:space="preserve"> </w:t>
            </w:r>
            <w:r w:rsidR="00604C37" w:rsidRPr="00C67AA8">
              <w:rPr>
                <w:rFonts w:cstheme="minorHAnsi"/>
              </w:rPr>
              <w:t>______</w:t>
            </w:r>
          </w:p>
          <w:p w14:paraId="6BB49CEF" w14:textId="77777777" w:rsidR="00604C37" w:rsidRPr="00C67AA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926081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C67AA8">
              <w:rPr>
                <w:rFonts w:cstheme="minorHAnsi"/>
              </w:rPr>
              <w:t>Prefer not to answer</w:t>
            </w:r>
          </w:p>
          <w:p w14:paraId="0AF57ED4" w14:textId="77777777" w:rsidR="00604C37" w:rsidRDefault="00604C37" w:rsidP="00007818">
            <w:pPr>
              <w:rPr>
                <w:rFonts w:cstheme="minorHAnsi"/>
              </w:rPr>
            </w:pPr>
          </w:p>
          <w:p w14:paraId="070F4431" w14:textId="77777777" w:rsidR="00604C37" w:rsidRPr="00EF4832" w:rsidRDefault="00604C37" w:rsidP="00007818">
            <w:pPr>
              <w:rPr>
                <w:rFonts w:cstheme="minorHAnsi"/>
                <w:b/>
              </w:rPr>
            </w:pPr>
            <w:r w:rsidRPr="00EF4832">
              <w:rPr>
                <w:rFonts w:cstheme="minorHAnsi"/>
                <w:b/>
              </w:rPr>
              <w:t xml:space="preserve">Age (years) </w:t>
            </w:r>
          </w:p>
          <w:p w14:paraId="6FB7AF9D" w14:textId="77777777" w:rsidR="00604C37" w:rsidRPr="00C67AA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7145034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C67AA8">
              <w:rPr>
                <w:rFonts w:cstheme="minorHAnsi"/>
              </w:rPr>
              <w:t>18-24</w:t>
            </w:r>
          </w:p>
          <w:p w14:paraId="0CB10182" w14:textId="0A993241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423333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C67AA8">
              <w:rPr>
                <w:rFonts w:cstheme="minorHAnsi"/>
              </w:rPr>
              <w:t>25-</w:t>
            </w:r>
            <w:r w:rsidR="00604C37">
              <w:rPr>
                <w:rFonts w:cstheme="minorHAnsi"/>
              </w:rPr>
              <w:t>29</w:t>
            </w:r>
          </w:p>
          <w:p w14:paraId="32298FC7" w14:textId="30418A6C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412071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30-34</w:t>
            </w:r>
          </w:p>
          <w:p w14:paraId="2F0D0DC7" w14:textId="49FE6294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451294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35-39</w:t>
            </w:r>
          </w:p>
          <w:p w14:paraId="3DDF7293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897483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C67AA8">
              <w:rPr>
                <w:rFonts w:cstheme="minorHAnsi"/>
              </w:rPr>
              <w:t>40-4</w:t>
            </w:r>
            <w:r w:rsidR="00604C37">
              <w:rPr>
                <w:rFonts w:cstheme="minorHAnsi"/>
              </w:rPr>
              <w:t>4</w:t>
            </w:r>
          </w:p>
          <w:p w14:paraId="3A9D203F" w14:textId="75D09EFB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390186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45-49</w:t>
            </w:r>
          </w:p>
          <w:p w14:paraId="70995B0C" w14:textId="499AC660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222341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50-54</w:t>
            </w:r>
          </w:p>
          <w:p w14:paraId="080E05B2" w14:textId="2F60928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3149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55-59</w:t>
            </w:r>
          </w:p>
          <w:p w14:paraId="6673193C" w14:textId="10DE38E1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137761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60-64</w:t>
            </w:r>
          </w:p>
          <w:p w14:paraId="46CDB38C" w14:textId="0A802B7A" w:rsidR="00604C37" w:rsidRPr="00C67AA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472679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65+</w:t>
            </w:r>
          </w:p>
          <w:p w14:paraId="1A484863" w14:textId="77777777" w:rsidR="00604C37" w:rsidRDefault="00604C37" w:rsidP="00007818">
            <w:pPr>
              <w:rPr>
                <w:rFonts w:cstheme="minorHAnsi"/>
                <w:b/>
              </w:rPr>
            </w:pPr>
          </w:p>
          <w:p w14:paraId="2096C949" w14:textId="77777777" w:rsidR="00604C37" w:rsidRPr="00EF4832" w:rsidRDefault="00604C37" w:rsidP="00007818">
            <w:pPr>
              <w:rPr>
                <w:rFonts w:cstheme="minorHAnsi"/>
                <w:b/>
              </w:rPr>
            </w:pPr>
            <w:r w:rsidRPr="00EF4832">
              <w:rPr>
                <w:rFonts w:cstheme="minorHAnsi"/>
                <w:b/>
              </w:rPr>
              <w:t>Please select the qualification(s) relevant to you:</w:t>
            </w:r>
          </w:p>
          <w:p w14:paraId="55DAE3C3" w14:textId="7A21E68A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792584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E7728">
              <w:rPr>
                <w:rFonts w:cstheme="minorHAnsi"/>
              </w:rPr>
              <w:t>Enrolled Nurse</w:t>
            </w:r>
          </w:p>
          <w:p w14:paraId="141CA715" w14:textId="031C278E" w:rsidR="00604C37" w:rsidRPr="00EE772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641879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E7728">
              <w:rPr>
                <w:rFonts w:cstheme="minorHAnsi"/>
              </w:rPr>
              <w:t>Registered Nurse</w:t>
            </w:r>
          </w:p>
          <w:p w14:paraId="01964435" w14:textId="12524C6C" w:rsidR="00604C37" w:rsidRPr="00EE772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510788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 xml:space="preserve"> Registered Nurse (advanced practice)</w:t>
            </w:r>
          </w:p>
          <w:p w14:paraId="49609F7C" w14:textId="2FD64920" w:rsidR="00604C37" w:rsidRPr="00EE772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12361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E7728">
              <w:rPr>
                <w:rFonts w:cstheme="minorHAnsi"/>
              </w:rPr>
              <w:t xml:space="preserve">Nurse </w:t>
            </w:r>
            <w:r w:rsidR="00604C37">
              <w:rPr>
                <w:rFonts w:cstheme="minorHAnsi"/>
              </w:rPr>
              <w:t>P</w:t>
            </w:r>
            <w:r w:rsidR="00604C37" w:rsidRPr="00EE7728">
              <w:rPr>
                <w:rFonts w:cstheme="minorHAnsi"/>
              </w:rPr>
              <w:t>ractitioner</w:t>
            </w:r>
          </w:p>
          <w:p w14:paraId="1AD32440" w14:textId="4AC01795" w:rsidR="00604C37" w:rsidRPr="00EE772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0830553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E7728">
              <w:rPr>
                <w:rFonts w:cstheme="minorHAnsi"/>
              </w:rPr>
              <w:t xml:space="preserve">Overseas </w:t>
            </w:r>
            <w:r w:rsidR="00604C37">
              <w:rPr>
                <w:rFonts w:cstheme="minorHAnsi"/>
              </w:rPr>
              <w:t>t</w:t>
            </w:r>
            <w:r w:rsidR="00604C37" w:rsidRPr="00EE7728">
              <w:rPr>
                <w:rFonts w:cstheme="minorHAnsi"/>
              </w:rPr>
              <w:t>rained</w:t>
            </w:r>
          </w:p>
          <w:p w14:paraId="31227AAD" w14:textId="4F1ED6A1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512573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E7728">
              <w:rPr>
                <w:rFonts w:cstheme="minorHAnsi"/>
              </w:rPr>
              <w:t>Other ______</w:t>
            </w:r>
          </w:p>
          <w:p w14:paraId="6D1CADD6" w14:textId="0045D24C" w:rsidR="00604C37" w:rsidRDefault="00604C37" w:rsidP="00007818">
            <w:pPr>
              <w:rPr>
                <w:rFonts w:cstheme="minorHAnsi"/>
              </w:rPr>
            </w:pPr>
          </w:p>
          <w:p w14:paraId="77445898" w14:textId="77777777" w:rsidR="00604C37" w:rsidRDefault="00604C37" w:rsidP="00007818">
            <w:pPr>
              <w:rPr>
                <w:rFonts w:cstheme="minorHAnsi"/>
              </w:rPr>
            </w:pPr>
            <w:r>
              <w:rPr>
                <w:rFonts w:cstheme="minorHAnsi"/>
              </w:rPr>
              <w:t>What is your primary place of work?</w:t>
            </w:r>
          </w:p>
          <w:p w14:paraId="1407B1C5" w14:textId="77777777" w:rsidR="00604C37" w:rsidRPr="005D5201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General Practice</w:t>
            </w:r>
          </w:p>
          <w:p w14:paraId="063B8380" w14:textId="77777777" w:rsidR="00604C37" w:rsidRPr="005D5201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Family Planning Organisation</w:t>
            </w:r>
          </w:p>
          <w:p w14:paraId="34306A11" w14:textId="77777777" w:rsidR="00604C37" w:rsidRPr="005D5201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Refugee Health</w:t>
            </w:r>
          </w:p>
          <w:p w14:paraId="4061DA3A" w14:textId="77777777" w:rsidR="00604C37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Marie Stopes Australia</w:t>
            </w:r>
          </w:p>
          <w:p w14:paraId="04FDCAED" w14:textId="77777777" w:rsidR="00604C37" w:rsidRPr="005D5201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Women’s Health Service</w:t>
            </w:r>
          </w:p>
          <w:p w14:paraId="175E9023" w14:textId="29FFE424" w:rsidR="00604C37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 w:rsidRPr="005D5201">
              <w:rPr>
                <w:rFonts w:cstheme="minorHAnsi"/>
              </w:rPr>
              <w:t>Other ______</w:t>
            </w:r>
          </w:p>
          <w:p w14:paraId="1B699F52" w14:textId="78431B31" w:rsidR="00604C37" w:rsidRDefault="00604C37" w:rsidP="00007818">
            <w:pPr>
              <w:rPr>
                <w:rFonts w:cstheme="minorHAnsi"/>
              </w:rPr>
            </w:pPr>
          </w:p>
          <w:p w14:paraId="3DE89C9E" w14:textId="77777777" w:rsidR="00604C37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If yes to general practice</w:t>
            </w:r>
          </w:p>
          <w:p w14:paraId="1FCD2514" w14:textId="77777777" w:rsidR="00604C37" w:rsidRPr="00124FA6" w:rsidRDefault="00604C37" w:rsidP="00007818">
            <w:pPr>
              <w:rPr>
                <w:rFonts w:cstheme="minorHAnsi"/>
                <w:b/>
              </w:rPr>
            </w:pPr>
            <w:r w:rsidRPr="00124FA6">
              <w:rPr>
                <w:rFonts w:cstheme="minorHAnsi"/>
                <w:b/>
              </w:rPr>
              <w:t>Which of the following best describes the type of general practice in which you work?</w:t>
            </w:r>
          </w:p>
          <w:p w14:paraId="5178C46A" w14:textId="77777777" w:rsidR="00604C37" w:rsidRDefault="00604C37" w:rsidP="00007818">
            <w:pPr>
              <w:rPr>
                <w:rFonts w:cstheme="minorHAnsi"/>
              </w:rPr>
            </w:pPr>
            <w:r>
              <w:rPr>
                <w:rFonts w:cstheme="minorHAnsi"/>
              </w:rPr>
              <w:t>Small business</w:t>
            </w:r>
          </w:p>
          <w:p w14:paraId="2113E70F" w14:textId="77777777" w:rsidR="00604C37" w:rsidRDefault="00604C37" w:rsidP="00007818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orporate chain</w:t>
            </w:r>
          </w:p>
          <w:p w14:paraId="1393E80B" w14:textId="77777777" w:rsidR="00604C37" w:rsidRDefault="00604C37" w:rsidP="00007818">
            <w:pPr>
              <w:rPr>
                <w:rFonts w:cstheme="minorHAnsi"/>
              </w:rPr>
            </w:pPr>
            <w:r>
              <w:rPr>
                <w:rFonts w:cstheme="minorHAnsi"/>
              </w:rPr>
              <w:t>Other ______</w:t>
            </w:r>
          </w:p>
          <w:p w14:paraId="0795AA7D" w14:textId="77777777" w:rsidR="00604C37" w:rsidRDefault="00604C37" w:rsidP="00007818">
            <w:pPr>
              <w:rPr>
                <w:rFonts w:cstheme="minorHAnsi"/>
              </w:rPr>
            </w:pPr>
          </w:p>
          <w:p w14:paraId="482619B0" w14:textId="0DE562B4" w:rsidR="00604C37" w:rsidRDefault="00604C37" w:rsidP="00007818">
            <w:pPr>
              <w:rPr>
                <w:rFonts w:cstheme="minorHAnsi"/>
              </w:rPr>
            </w:pPr>
            <w:r>
              <w:rPr>
                <w:rFonts w:cstheme="minorHAnsi"/>
              </w:rPr>
              <w:t>What is your secondary place of work?</w:t>
            </w:r>
          </w:p>
          <w:p w14:paraId="78B44F00" w14:textId="77777777" w:rsidR="00604C37" w:rsidRPr="005D5201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General Practice</w:t>
            </w:r>
          </w:p>
          <w:p w14:paraId="38479994" w14:textId="77777777" w:rsidR="00604C37" w:rsidRPr="005D5201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Family Planning Organisation</w:t>
            </w:r>
          </w:p>
          <w:p w14:paraId="2DDB8FDE" w14:textId="77777777" w:rsidR="00604C37" w:rsidRPr="005D5201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Refugee Health</w:t>
            </w:r>
          </w:p>
          <w:p w14:paraId="5B2B0DF7" w14:textId="77777777" w:rsidR="00604C37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Marie Stopes Australia</w:t>
            </w:r>
          </w:p>
          <w:p w14:paraId="1DC3A02A" w14:textId="77777777" w:rsidR="00604C37" w:rsidRPr="005D5201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Women’s Health Service</w:t>
            </w:r>
          </w:p>
          <w:p w14:paraId="74E42027" w14:textId="77777777" w:rsidR="00604C37" w:rsidRDefault="00604C37" w:rsidP="00007818">
            <w:pPr>
              <w:rPr>
                <w:rFonts w:cstheme="minorHAnsi"/>
              </w:rPr>
            </w:pPr>
            <w:r w:rsidRPr="005D5201">
              <w:rPr>
                <w:rFonts w:ascii="Segoe UI Symbol" w:hAnsi="Segoe UI Symbol" w:cs="Segoe UI Symbol"/>
              </w:rPr>
              <w:t>☐</w:t>
            </w:r>
            <w:r w:rsidRPr="005D5201">
              <w:rPr>
                <w:rFonts w:cstheme="minorHAnsi"/>
              </w:rPr>
              <w:t>Other ______</w:t>
            </w:r>
          </w:p>
          <w:p w14:paraId="4E4CA36F" w14:textId="54B4B09D" w:rsidR="00604C37" w:rsidRDefault="00604C37" w:rsidP="00007818">
            <w:pPr>
              <w:rPr>
                <w:rFonts w:cstheme="minorHAnsi"/>
              </w:rPr>
            </w:pPr>
          </w:p>
          <w:p w14:paraId="5CEBCB4F" w14:textId="77777777" w:rsidR="00604C37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If yes to general practice</w:t>
            </w:r>
          </w:p>
          <w:p w14:paraId="5CE37BD3" w14:textId="77777777" w:rsidR="00604C37" w:rsidRPr="00124FA6" w:rsidRDefault="00604C37" w:rsidP="00007818">
            <w:pPr>
              <w:rPr>
                <w:rFonts w:cstheme="minorHAnsi"/>
                <w:b/>
              </w:rPr>
            </w:pPr>
            <w:r w:rsidRPr="00124FA6">
              <w:rPr>
                <w:rFonts w:cstheme="minorHAnsi"/>
                <w:b/>
              </w:rPr>
              <w:t>Which of the following best describes the type of general practice in which you work?</w:t>
            </w:r>
          </w:p>
          <w:p w14:paraId="463DBDC9" w14:textId="77777777" w:rsidR="00604C37" w:rsidRDefault="00604C37" w:rsidP="00007818">
            <w:pPr>
              <w:rPr>
                <w:rFonts w:cstheme="minorHAnsi"/>
              </w:rPr>
            </w:pPr>
            <w:r>
              <w:rPr>
                <w:rFonts w:cstheme="minorHAnsi"/>
              </w:rPr>
              <w:t>Small business</w:t>
            </w:r>
          </w:p>
          <w:p w14:paraId="49A6A4BD" w14:textId="77777777" w:rsidR="00604C37" w:rsidRDefault="00604C37" w:rsidP="00007818">
            <w:pPr>
              <w:rPr>
                <w:rFonts w:cstheme="minorHAnsi"/>
              </w:rPr>
            </w:pPr>
            <w:r>
              <w:rPr>
                <w:rFonts w:cstheme="minorHAnsi"/>
              </w:rPr>
              <w:t>Corporate chain</w:t>
            </w:r>
          </w:p>
          <w:p w14:paraId="190AC3A6" w14:textId="77777777" w:rsidR="00604C37" w:rsidRDefault="00604C37" w:rsidP="00007818">
            <w:pPr>
              <w:rPr>
                <w:rFonts w:cstheme="minorHAnsi"/>
              </w:rPr>
            </w:pPr>
            <w:r>
              <w:rPr>
                <w:rFonts w:cstheme="minorHAnsi"/>
              </w:rPr>
              <w:t>Other ______</w:t>
            </w:r>
          </w:p>
          <w:p w14:paraId="505AD83A" w14:textId="77777777" w:rsidR="00604C37" w:rsidRDefault="00604C37" w:rsidP="00007818">
            <w:pPr>
              <w:rPr>
                <w:rFonts w:cstheme="minorHAnsi"/>
              </w:rPr>
            </w:pPr>
          </w:p>
          <w:p w14:paraId="12C90702" w14:textId="77777777" w:rsidR="00604C37" w:rsidRDefault="00604C37" w:rsidP="00007818">
            <w:pPr>
              <w:rPr>
                <w:rFonts w:cstheme="minorHAnsi"/>
              </w:rPr>
            </w:pPr>
          </w:p>
          <w:p w14:paraId="451E8821" w14:textId="77777777" w:rsidR="00604C37" w:rsidRPr="00EF4832" w:rsidRDefault="00604C37" w:rsidP="00007818">
            <w:pPr>
              <w:rPr>
                <w:rFonts w:cstheme="minorHAnsi"/>
                <w:b/>
              </w:rPr>
            </w:pPr>
            <w:r w:rsidRPr="00EF4832">
              <w:rPr>
                <w:rFonts w:cstheme="minorHAnsi"/>
                <w:b/>
              </w:rPr>
              <w:t>Do you</w:t>
            </w:r>
            <w:r>
              <w:rPr>
                <w:rFonts w:cstheme="minorHAnsi"/>
                <w:b/>
              </w:rPr>
              <w:t xml:space="preserve"> ever</w:t>
            </w:r>
            <w:r w:rsidRPr="00EF4832">
              <w:rPr>
                <w:rFonts w:cstheme="minorHAnsi"/>
                <w:b/>
              </w:rPr>
              <w:t xml:space="preserve"> conduct your </w:t>
            </w:r>
            <w:r>
              <w:rPr>
                <w:rFonts w:cstheme="minorHAnsi"/>
                <w:b/>
              </w:rPr>
              <w:t xml:space="preserve">clinical </w:t>
            </w:r>
            <w:r w:rsidRPr="00EF4832">
              <w:rPr>
                <w:rFonts w:cstheme="minorHAnsi"/>
                <w:b/>
              </w:rPr>
              <w:t>consultation</w:t>
            </w:r>
            <w:r>
              <w:rPr>
                <w:rFonts w:cstheme="minorHAnsi"/>
                <w:b/>
              </w:rPr>
              <w:t>s</w:t>
            </w:r>
            <w:r w:rsidRPr="00EF4832">
              <w:rPr>
                <w:rFonts w:cstheme="minorHAnsi"/>
                <w:b/>
              </w:rPr>
              <w:t xml:space="preserve"> in a language other than English? </w:t>
            </w:r>
          </w:p>
          <w:p w14:paraId="3F5940DD" w14:textId="1AC196D8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233929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C67AA8">
              <w:rPr>
                <w:rFonts w:cstheme="minorHAnsi"/>
              </w:rPr>
              <w:t xml:space="preserve">Yes </w:t>
            </w:r>
            <w:r w:rsidR="00604C37">
              <w:rPr>
                <w:rFonts w:cstheme="minorHAnsi"/>
              </w:rPr>
              <w:t xml:space="preserve">(Please specify) </w:t>
            </w:r>
            <w:r w:rsidR="00604C37" w:rsidRPr="00C67AA8">
              <w:rPr>
                <w:rFonts w:cstheme="minorHAnsi"/>
              </w:rPr>
              <w:t>______</w:t>
            </w:r>
          </w:p>
          <w:p w14:paraId="0570F8F3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182400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C67AA8">
              <w:rPr>
                <w:rFonts w:cstheme="minorHAnsi"/>
              </w:rPr>
              <w:t>No</w:t>
            </w:r>
          </w:p>
          <w:p w14:paraId="5E1A472F" w14:textId="52B50440" w:rsidR="00604C37" w:rsidRPr="00C67AA8" w:rsidRDefault="00604C37" w:rsidP="00007818">
            <w:pPr>
              <w:rPr>
                <w:rFonts w:cstheme="minorHAnsi"/>
              </w:rPr>
            </w:pPr>
          </w:p>
        </w:tc>
      </w:tr>
      <w:tr w:rsidR="00604C37" w:rsidRPr="00C67AA8" w14:paraId="57CAD7BD" w14:textId="77777777" w:rsidTr="006C45FF">
        <w:tc>
          <w:tcPr>
            <w:tcW w:w="7792" w:type="dxa"/>
          </w:tcPr>
          <w:p w14:paraId="01D44CFC" w14:textId="5C0DEBBB" w:rsidR="00604C37" w:rsidRDefault="00604C37" w:rsidP="00007818">
            <w:pPr>
              <w:rPr>
                <w:rFonts w:cstheme="minorHAnsi"/>
                <w:b/>
              </w:rPr>
            </w:pPr>
            <w:r w:rsidRPr="003F3EF1">
              <w:rPr>
                <w:rFonts w:cstheme="minorHAnsi"/>
                <w:b/>
              </w:rPr>
              <w:lastRenderedPageBreak/>
              <w:t xml:space="preserve">SECTION </w:t>
            </w:r>
            <w:r>
              <w:rPr>
                <w:rFonts w:cstheme="minorHAnsi"/>
                <w:b/>
              </w:rPr>
              <w:t>2</w:t>
            </w:r>
            <w:r w:rsidRPr="003F3EF1">
              <w:rPr>
                <w:rFonts w:cstheme="minorHAnsi"/>
                <w:b/>
              </w:rPr>
              <w:t>: PRACTICES</w:t>
            </w:r>
          </w:p>
          <w:p w14:paraId="1D193FD3" w14:textId="0B68EFDC" w:rsidR="00604C37" w:rsidRPr="00852D02" w:rsidRDefault="00604C37" w:rsidP="00007818">
            <w:pPr>
              <w:rPr>
                <w:rFonts w:cstheme="minorHAnsi"/>
                <w:i/>
              </w:rPr>
            </w:pPr>
            <w:r w:rsidRPr="00852D02">
              <w:rPr>
                <w:rFonts w:cstheme="minorHAnsi"/>
                <w:i/>
              </w:rPr>
              <w:t>Please answers these questions in relation to general practice</w:t>
            </w:r>
          </w:p>
          <w:p w14:paraId="489A19FE" w14:textId="77777777" w:rsidR="00604C37" w:rsidRDefault="00604C37" w:rsidP="00007818">
            <w:pPr>
              <w:rPr>
                <w:rFonts w:cstheme="minorHAnsi"/>
                <w:b/>
              </w:rPr>
            </w:pPr>
          </w:p>
          <w:p w14:paraId="5AE3F2D3" w14:textId="484B09C4" w:rsidR="00604C37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1 Please answer the following questions about </w:t>
            </w:r>
            <w:r>
              <w:rPr>
                <w:rFonts w:cstheme="minorHAnsi"/>
                <w:b/>
                <w:color w:val="231F20"/>
                <w:szCs w:val="27"/>
              </w:rPr>
              <w:t>i</w:t>
            </w:r>
            <w:r w:rsidRPr="00D21033">
              <w:rPr>
                <w:rFonts w:cstheme="minorHAnsi"/>
                <w:b/>
                <w:color w:val="231F20"/>
                <w:szCs w:val="27"/>
              </w:rPr>
              <w:t>ntrauterine devices</w:t>
            </w:r>
            <w:r>
              <w:rPr>
                <w:rFonts w:cstheme="minorHAnsi"/>
                <w:b/>
                <w:color w:val="231F20"/>
                <w:szCs w:val="27"/>
              </w:rPr>
              <w:t xml:space="preserve"> (IUDs)</w:t>
            </w:r>
            <w:r w:rsidRPr="00D21033">
              <w:rPr>
                <w:rFonts w:cstheme="minorHAnsi"/>
                <w:b/>
                <w:sz w:val="18"/>
              </w:rPr>
              <w:t xml:space="preserve"> </w:t>
            </w:r>
            <w:r>
              <w:rPr>
                <w:rFonts w:cstheme="minorHAnsi"/>
                <w:b/>
              </w:rPr>
              <w:t>and contraceptive implants in your practice?</w:t>
            </w:r>
          </w:p>
          <w:p w14:paraId="75E7796B" w14:textId="77777777" w:rsidR="00604C37" w:rsidRDefault="00604C37" w:rsidP="00007818">
            <w:pPr>
              <w:rPr>
                <w:rFonts w:cstheme="minorHAnsi"/>
                <w:b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34"/>
              <w:gridCol w:w="2556"/>
              <w:gridCol w:w="2550"/>
            </w:tblGrid>
            <w:tr w:rsidR="00604C37" w14:paraId="45DDD8A1" w14:textId="77777777" w:rsidTr="006C45FF">
              <w:tc>
                <w:tcPr>
                  <w:tcW w:w="2434" w:type="dxa"/>
                </w:tcPr>
                <w:p w14:paraId="4C29E5DF" w14:textId="77777777" w:rsidR="00604C37" w:rsidRDefault="00604C37" w:rsidP="00007818">
                  <w:pPr>
                    <w:rPr>
                      <w:rFonts w:cstheme="minorHAnsi"/>
                      <w:b/>
                    </w:rPr>
                  </w:pPr>
                </w:p>
              </w:tc>
              <w:tc>
                <w:tcPr>
                  <w:tcW w:w="2556" w:type="dxa"/>
                </w:tcPr>
                <w:p w14:paraId="7E647A58" w14:textId="77777777" w:rsidR="00604C37" w:rsidRDefault="00604C37" w:rsidP="00007818">
                  <w:pPr>
                    <w:rPr>
                      <w:rFonts w:cstheme="minorHAnsi"/>
                      <w:b/>
                    </w:rPr>
                  </w:pPr>
                  <w:r w:rsidRPr="00D21033">
                    <w:rPr>
                      <w:rFonts w:cstheme="minorHAnsi"/>
                      <w:b/>
                    </w:rPr>
                    <w:t>Intrauterine devices</w:t>
                  </w:r>
                </w:p>
              </w:tc>
              <w:tc>
                <w:tcPr>
                  <w:tcW w:w="2550" w:type="dxa"/>
                </w:tcPr>
                <w:p w14:paraId="6FB6761B" w14:textId="77777777" w:rsidR="00604C37" w:rsidRDefault="00604C37" w:rsidP="00007818">
                  <w:pPr>
                    <w:rPr>
                      <w:rFonts w:cstheme="minorHAnsi"/>
                      <w:b/>
                    </w:rPr>
                  </w:pPr>
                  <w:r>
                    <w:rPr>
                      <w:rFonts w:cstheme="minorHAnsi"/>
                      <w:b/>
                    </w:rPr>
                    <w:t>Contraceptive implants</w:t>
                  </w:r>
                </w:p>
              </w:tc>
            </w:tr>
            <w:tr w:rsidR="00604C37" w14:paraId="41C8817D" w14:textId="77777777" w:rsidTr="006C45FF">
              <w:tc>
                <w:tcPr>
                  <w:tcW w:w="2434" w:type="dxa"/>
                </w:tcPr>
                <w:p w14:paraId="6ACC64D7" w14:textId="5D62D79B" w:rsidR="00604C37" w:rsidRDefault="00604C37" w:rsidP="00007818">
                  <w:pPr>
                    <w:rPr>
                      <w:rFonts w:cstheme="minorHAnsi"/>
                      <w:b/>
                    </w:rPr>
                  </w:pPr>
                  <w:r>
                    <w:rPr>
                      <w:rFonts w:cstheme="minorHAnsi"/>
                      <w:b/>
                    </w:rPr>
                    <w:t>Q1a Do you insert and/or remove?</w:t>
                  </w:r>
                </w:p>
              </w:tc>
              <w:tc>
                <w:tcPr>
                  <w:tcW w:w="2556" w:type="dxa"/>
                </w:tcPr>
                <w:p w14:paraId="3E456977" w14:textId="77777777" w:rsidR="00604C37" w:rsidRPr="003F3EF1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5472798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I Insert and remove</w:t>
                  </w:r>
                </w:p>
                <w:p w14:paraId="07EBE0A9" w14:textId="77777777" w:rsidR="00604C37" w:rsidRPr="003F3EF1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25988239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I only insert</w:t>
                  </w:r>
                </w:p>
                <w:p w14:paraId="7F16727B" w14:textId="77777777" w:rsidR="00604C37" w:rsidRPr="003F3EF1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191554004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I only remove</w:t>
                  </w:r>
                </w:p>
                <w:p w14:paraId="1B32D6A4" w14:textId="77777777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25344013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Neither</w:t>
                  </w:r>
                </w:p>
                <w:p w14:paraId="08611218" w14:textId="77777777" w:rsidR="00604C37" w:rsidRDefault="00604C37" w:rsidP="00007818">
                  <w:pPr>
                    <w:rPr>
                      <w:rFonts w:cstheme="minorHAnsi"/>
                      <w:b/>
                    </w:rPr>
                  </w:pPr>
                </w:p>
              </w:tc>
              <w:tc>
                <w:tcPr>
                  <w:tcW w:w="2550" w:type="dxa"/>
                </w:tcPr>
                <w:p w14:paraId="0EFFE542" w14:textId="77777777" w:rsidR="00604C37" w:rsidRPr="003F3EF1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12064992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I Insert and remove</w:t>
                  </w:r>
                </w:p>
                <w:p w14:paraId="0A0AD3D8" w14:textId="77777777" w:rsidR="00604C37" w:rsidRPr="003F3EF1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18855552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I only insert</w:t>
                  </w:r>
                </w:p>
                <w:p w14:paraId="5C6DC827" w14:textId="77777777" w:rsidR="00604C37" w:rsidRPr="003F3EF1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45193427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I only remove</w:t>
                  </w:r>
                </w:p>
                <w:p w14:paraId="7AA47354" w14:textId="77777777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141793132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Neither</w:t>
                  </w:r>
                </w:p>
                <w:p w14:paraId="11E964B0" w14:textId="77777777" w:rsidR="00604C37" w:rsidRDefault="00604C37" w:rsidP="00007818">
                  <w:pPr>
                    <w:rPr>
                      <w:rFonts w:cstheme="minorHAnsi"/>
                      <w:b/>
                    </w:rPr>
                  </w:pPr>
                </w:p>
              </w:tc>
            </w:tr>
            <w:tr w:rsidR="00604C37" w14:paraId="0B7126A7" w14:textId="77777777" w:rsidTr="006C45FF">
              <w:tc>
                <w:tcPr>
                  <w:tcW w:w="2434" w:type="dxa"/>
                </w:tcPr>
                <w:p w14:paraId="1D51203E" w14:textId="77777777" w:rsidR="00604C37" w:rsidRDefault="00604C37" w:rsidP="00007818">
                  <w:pPr>
                    <w:rPr>
                      <w:rFonts w:cstheme="minorHAnsi"/>
                      <w:b/>
                    </w:rPr>
                  </w:pPr>
                  <w:r>
                    <w:rPr>
                      <w:rFonts w:cstheme="minorHAnsi"/>
                      <w:b/>
                    </w:rPr>
                    <w:t>Q1b How many have you inserted in a typical month?</w:t>
                  </w:r>
                </w:p>
                <w:p w14:paraId="441C722D" w14:textId="12A022C9" w:rsidR="00604C37" w:rsidRDefault="00604C37" w:rsidP="00007818">
                  <w:pPr>
                    <w:rPr>
                      <w:rFonts w:cstheme="minorHAnsi"/>
                      <w:b/>
                    </w:rPr>
                  </w:pPr>
                  <w:r>
                    <w:rPr>
                      <w:rStyle w:val="Strong"/>
                    </w:rPr>
                    <w:t>(Please enter '0' if you do not insert)</w:t>
                  </w:r>
                </w:p>
              </w:tc>
              <w:tc>
                <w:tcPr>
                  <w:tcW w:w="2556" w:type="dxa"/>
                </w:tcPr>
                <w:p w14:paraId="1254F30E" w14:textId="77777777" w:rsidR="00604C37" w:rsidRDefault="00604C37" w:rsidP="0000781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_____</w:t>
                  </w:r>
                </w:p>
              </w:tc>
              <w:tc>
                <w:tcPr>
                  <w:tcW w:w="2550" w:type="dxa"/>
                </w:tcPr>
                <w:p w14:paraId="5FFD173B" w14:textId="77777777" w:rsidR="00604C37" w:rsidRDefault="00604C37" w:rsidP="0000781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_______</w:t>
                  </w:r>
                </w:p>
              </w:tc>
            </w:tr>
            <w:tr w:rsidR="00604C37" w14:paraId="62B290DC" w14:textId="77777777" w:rsidTr="006C45FF">
              <w:tc>
                <w:tcPr>
                  <w:tcW w:w="2434" w:type="dxa"/>
                </w:tcPr>
                <w:p w14:paraId="0EE47D95" w14:textId="61ADEFC3" w:rsidR="00604C37" w:rsidRDefault="00604C37" w:rsidP="00007818">
                  <w:pPr>
                    <w:rPr>
                      <w:rFonts w:cstheme="minorHAnsi"/>
                      <w:b/>
                    </w:rPr>
                  </w:pPr>
                  <w:r>
                    <w:rPr>
                      <w:rFonts w:cstheme="minorHAnsi"/>
                      <w:b/>
                    </w:rPr>
                    <w:t>Q1c Have you received specific training</w:t>
                  </w:r>
                  <w:r>
                    <w:t xml:space="preserve"> </w:t>
                  </w:r>
                  <w:r>
                    <w:rPr>
                      <w:rStyle w:val="Strong"/>
                    </w:rPr>
                    <w:t>in inserting or removing Intrauterine devices or implants</w:t>
                  </w:r>
                  <w:r>
                    <w:rPr>
                      <w:rFonts w:cstheme="minorHAnsi"/>
                      <w:b/>
                    </w:rPr>
                    <w:t>?</w:t>
                  </w:r>
                </w:p>
              </w:tc>
              <w:tc>
                <w:tcPr>
                  <w:tcW w:w="2556" w:type="dxa"/>
                </w:tcPr>
                <w:p w14:paraId="6EB27758" w14:textId="77777777" w:rsidR="00604C37" w:rsidRPr="003F3EF1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61225257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Yes</w:t>
                  </w:r>
                </w:p>
                <w:p w14:paraId="4F997057" w14:textId="77777777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214194523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No</w:t>
                  </w:r>
                </w:p>
                <w:p w14:paraId="4C779FBB" w14:textId="344F73D7" w:rsidR="00604C37" w:rsidRPr="00E21DBF" w:rsidRDefault="00604C37" w:rsidP="00007818">
                  <w:pPr>
                    <w:rPr>
                      <w:rFonts w:cstheme="minorHAnsi"/>
                    </w:rPr>
                  </w:pPr>
                  <w:r w:rsidRPr="00E21DBF">
                    <w:rPr>
                      <w:rFonts w:cstheme="minorHAnsi"/>
                    </w:rPr>
                    <w:t>If yes,</w:t>
                  </w:r>
                  <w:r>
                    <w:rPr>
                      <w:rFonts w:cstheme="minorHAnsi"/>
                    </w:rPr>
                    <w:t xml:space="preserve"> where?</w:t>
                  </w:r>
                </w:p>
                <w:p w14:paraId="08BC5174" w14:textId="7716E8FD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204874683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61070">
                    <w:rPr>
                      <w:rFonts w:cstheme="minorHAnsi"/>
                    </w:rPr>
                    <w:t xml:space="preserve">Family </w:t>
                  </w:r>
                  <w:r w:rsidR="00604C37">
                    <w:rPr>
                      <w:rFonts w:cstheme="minorHAnsi"/>
                    </w:rPr>
                    <w:t>P</w:t>
                  </w:r>
                  <w:r w:rsidR="00604C37" w:rsidRPr="00361070">
                    <w:rPr>
                      <w:rFonts w:cstheme="minorHAnsi"/>
                    </w:rPr>
                    <w:t xml:space="preserve">lanning course </w:t>
                  </w:r>
                </w:p>
                <w:p w14:paraId="40908549" w14:textId="1FC5D160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3802338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61070">
                    <w:rPr>
                      <w:rFonts w:cstheme="minorHAnsi"/>
                    </w:rPr>
                    <w:t>Other</w:t>
                  </w:r>
                  <w:r w:rsidR="00604C37">
                    <w:rPr>
                      <w:rFonts w:cstheme="minorHAnsi"/>
                    </w:rPr>
                    <w:t>__________</w:t>
                  </w:r>
                </w:p>
                <w:p w14:paraId="03560A34" w14:textId="77777777" w:rsidR="00604C37" w:rsidRDefault="00604C37" w:rsidP="0000781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2550" w:type="dxa"/>
                </w:tcPr>
                <w:p w14:paraId="16D227B6" w14:textId="77777777" w:rsidR="00604C37" w:rsidRPr="003F3EF1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72464476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Yes</w:t>
                  </w:r>
                </w:p>
                <w:p w14:paraId="174A3B26" w14:textId="77777777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82253971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F3EF1">
                    <w:rPr>
                      <w:rFonts w:cstheme="minorHAnsi"/>
                    </w:rPr>
                    <w:t>No</w:t>
                  </w:r>
                </w:p>
                <w:p w14:paraId="6BC16D36" w14:textId="6205E43C" w:rsidR="00604C37" w:rsidRPr="00E21DBF" w:rsidRDefault="00604C37" w:rsidP="00007818">
                  <w:pPr>
                    <w:rPr>
                      <w:rFonts w:cstheme="minorHAnsi"/>
                    </w:rPr>
                  </w:pPr>
                  <w:r w:rsidRPr="00E21DBF">
                    <w:rPr>
                      <w:rFonts w:cstheme="minorHAnsi"/>
                    </w:rPr>
                    <w:t>If yes,</w:t>
                  </w:r>
                  <w:r>
                    <w:rPr>
                      <w:rFonts w:cstheme="minorHAnsi"/>
                    </w:rPr>
                    <w:t xml:space="preserve"> where?</w:t>
                  </w:r>
                </w:p>
                <w:p w14:paraId="4ED0B773" w14:textId="57721B6A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34693745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61070">
                    <w:rPr>
                      <w:rFonts w:cstheme="minorHAnsi"/>
                    </w:rPr>
                    <w:t xml:space="preserve">Family </w:t>
                  </w:r>
                  <w:r w:rsidR="00604C37">
                    <w:rPr>
                      <w:rFonts w:cstheme="minorHAnsi"/>
                    </w:rPr>
                    <w:t>P</w:t>
                  </w:r>
                  <w:r w:rsidR="00604C37" w:rsidRPr="00361070">
                    <w:rPr>
                      <w:rFonts w:cstheme="minorHAnsi"/>
                    </w:rPr>
                    <w:t xml:space="preserve">lanning course </w:t>
                  </w:r>
                </w:p>
                <w:p w14:paraId="6E4D4D84" w14:textId="0CDC2AE4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126167563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361070">
                    <w:rPr>
                      <w:rFonts w:cstheme="minorHAnsi"/>
                    </w:rPr>
                    <w:t>Other</w:t>
                  </w:r>
                  <w:r w:rsidR="00604C37">
                    <w:rPr>
                      <w:rFonts w:cstheme="minorHAnsi"/>
                    </w:rPr>
                    <w:t>__________</w:t>
                  </w:r>
                </w:p>
                <w:p w14:paraId="6138FF9A" w14:textId="77777777" w:rsidR="00604C37" w:rsidRDefault="00604C37" w:rsidP="00007818">
                  <w:pPr>
                    <w:rPr>
                      <w:rFonts w:cstheme="minorHAnsi"/>
                    </w:rPr>
                  </w:pPr>
                </w:p>
              </w:tc>
            </w:tr>
            <w:tr w:rsidR="00604C37" w14:paraId="1B171BAF" w14:textId="77777777" w:rsidTr="006C45FF">
              <w:tc>
                <w:tcPr>
                  <w:tcW w:w="2434" w:type="dxa"/>
                </w:tcPr>
                <w:p w14:paraId="776C208F" w14:textId="2DE9E40B" w:rsidR="00604C37" w:rsidRDefault="00604C37" w:rsidP="00007818">
                  <w:pPr>
                    <w:rPr>
                      <w:rFonts w:cstheme="minorHAnsi"/>
                      <w:b/>
                    </w:rPr>
                  </w:pPr>
                  <w:r>
                    <w:rPr>
                      <w:rFonts w:cstheme="minorHAnsi"/>
                      <w:b/>
                    </w:rPr>
                    <w:t xml:space="preserve">Q1d </w:t>
                  </w:r>
                  <w:r>
                    <w:t>Where do your patients</w:t>
                  </w:r>
                  <w:r w:rsidDel="00102986">
                    <w:rPr>
                      <w:rFonts w:cstheme="minorHAnsi"/>
                      <w:b/>
                    </w:rPr>
                    <w:t xml:space="preserve"> </w:t>
                  </w:r>
                  <w:r>
                    <w:rPr>
                      <w:rFonts w:cstheme="minorHAnsi"/>
                      <w:b/>
                    </w:rPr>
                    <w:t>typically have their insertions? Tick all that apply.</w:t>
                  </w:r>
                </w:p>
              </w:tc>
              <w:tc>
                <w:tcPr>
                  <w:tcW w:w="2556" w:type="dxa"/>
                </w:tcPr>
                <w:p w14:paraId="04CE35E1" w14:textId="04F5C5E1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72033113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I insert</w:t>
                  </w:r>
                </w:p>
                <w:p w14:paraId="09BE67E2" w14:textId="04D89B65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88776837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P</w:t>
                  </w:r>
                  <w:r w:rsidR="00604C37" w:rsidRPr="00361070">
                    <w:rPr>
                      <w:rFonts w:cstheme="minorHAnsi"/>
                    </w:rPr>
                    <w:t>rivate gynae</w:t>
                  </w:r>
                  <w:r w:rsidR="00604C37" w:rsidRPr="00CB33DC">
                    <w:rPr>
                      <w:rFonts w:cstheme="minorHAnsi"/>
                    </w:rPr>
                    <w:t>cologist</w:t>
                  </w:r>
                </w:p>
                <w:p w14:paraId="68A3F8E7" w14:textId="77777777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80877309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P</w:t>
                  </w:r>
                  <w:r w:rsidR="00604C37" w:rsidRPr="00361070">
                    <w:rPr>
                      <w:rFonts w:cstheme="minorHAnsi"/>
                    </w:rPr>
                    <w:t>ublic hospital</w:t>
                  </w:r>
                </w:p>
                <w:p w14:paraId="7590B1C6" w14:textId="77777777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76510495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F</w:t>
                  </w:r>
                  <w:r w:rsidR="00604C37" w:rsidRPr="00361070">
                    <w:rPr>
                      <w:rFonts w:cstheme="minorHAnsi"/>
                    </w:rPr>
                    <w:t>amily planning clinic</w:t>
                  </w:r>
                </w:p>
                <w:p w14:paraId="4B00DC6F" w14:textId="3F257F11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172467314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A</w:t>
                  </w:r>
                  <w:r w:rsidR="00604C37" w:rsidRPr="00361070">
                    <w:rPr>
                      <w:rFonts w:cstheme="minorHAnsi"/>
                    </w:rPr>
                    <w:t xml:space="preserve">nother </w:t>
                  </w:r>
                  <w:r w:rsidR="00604C37">
                    <w:rPr>
                      <w:rFonts w:cstheme="minorHAnsi"/>
                    </w:rPr>
                    <w:t xml:space="preserve">nurse/nurse practitioner </w:t>
                  </w:r>
                  <w:r w:rsidR="00604C37" w:rsidRPr="00361070">
                    <w:rPr>
                      <w:rFonts w:cstheme="minorHAnsi"/>
                    </w:rPr>
                    <w:t xml:space="preserve">in </w:t>
                  </w:r>
                  <w:r w:rsidR="00604C37">
                    <w:rPr>
                      <w:rFonts w:cstheme="minorHAnsi"/>
                    </w:rPr>
                    <w:t>my</w:t>
                  </w:r>
                  <w:r w:rsidR="00604C37" w:rsidRPr="00361070">
                    <w:rPr>
                      <w:rFonts w:cstheme="minorHAnsi"/>
                    </w:rPr>
                    <w:t xml:space="preserve"> practice</w:t>
                  </w:r>
                </w:p>
                <w:p w14:paraId="7B15708D" w14:textId="7540327A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49568596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A</w:t>
                  </w:r>
                  <w:r w:rsidR="00604C37" w:rsidRPr="00361070">
                    <w:rPr>
                      <w:rFonts w:cstheme="minorHAnsi"/>
                    </w:rPr>
                    <w:t>nother</w:t>
                  </w:r>
                  <w:r w:rsidR="00604C37">
                    <w:rPr>
                      <w:rFonts w:cstheme="minorHAnsi"/>
                    </w:rPr>
                    <w:t xml:space="preserve"> nurse/nurse practitioner </w:t>
                  </w:r>
                  <w:r w:rsidR="00604C37" w:rsidRPr="00361070">
                    <w:rPr>
                      <w:rFonts w:cstheme="minorHAnsi"/>
                    </w:rPr>
                    <w:t>in</w:t>
                  </w:r>
                  <w:r w:rsidR="00604C37">
                    <w:rPr>
                      <w:rFonts w:cstheme="minorHAnsi"/>
                    </w:rPr>
                    <w:t xml:space="preserve"> a</w:t>
                  </w:r>
                  <w:r w:rsidR="00604C37" w:rsidRPr="00361070">
                    <w:rPr>
                      <w:rFonts w:cstheme="minorHAnsi"/>
                    </w:rPr>
                    <w:t xml:space="preserve"> local practice</w:t>
                  </w:r>
                </w:p>
                <w:p w14:paraId="008BD673" w14:textId="2D258BF3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85481175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 xml:space="preserve">GP </w:t>
                  </w:r>
                  <w:r w:rsidR="00604C37" w:rsidRPr="00361070">
                    <w:rPr>
                      <w:rFonts w:cstheme="minorHAnsi"/>
                    </w:rPr>
                    <w:t xml:space="preserve">in </w:t>
                  </w:r>
                  <w:r w:rsidR="00604C37">
                    <w:rPr>
                      <w:rFonts w:cstheme="minorHAnsi"/>
                    </w:rPr>
                    <w:t>my</w:t>
                  </w:r>
                  <w:r w:rsidR="00604C37" w:rsidRPr="00361070">
                    <w:rPr>
                      <w:rFonts w:cstheme="minorHAnsi"/>
                    </w:rPr>
                    <w:t xml:space="preserve"> practice</w:t>
                  </w:r>
                </w:p>
                <w:p w14:paraId="0C068D8B" w14:textId="0652DE2B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21471302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A</w:t>
                  </w:r>
                  <w:r w:rsidR="00604C37" w:rsidRPr="00361070">
                    <w:rPr>
                      <w:rFonts w:cstheme="minorHAnsi"/>
                    </w:rPr>
                    <w:t xml:space="preserve">nother </w:t>
                  </w:r>
                  <w:r w:rsidR="00604C37">
                    <w:rPr>
                      <w:rFonts w:cstheme="minorHAnsi"/>
                    </w:rPr>
                    <w:t xml:space="preserve">GP </w:t>
                  </w:r>
                  <w:r w:rsidR="00604C37" w:rsidRPr="00361070">
                    <w:rPr>
                      <w:rFonts w:cstheme="minorHAnsi"/>
                    </w:rPr>
                    <w:t>in</w:t>
                  </w:r>
                  <w:r w:rsidR="00604C37">
                    <w:rPr>
                      <w:rFonts w:cstheme="minorHAnsi"/>
                    </w:rPr>
                    <w:t xml:space="preserve"> a</w:t>
                  </w:r>
                  <w:r w:rsidR="00604C37" w:rsidRPr="00361070">
                    <w:rPr>
                      <w:rFonts w:cstheme="minorHAnsi"/>
                    </w:rPr>
                    <w:t xml:space="preserve"> local practice</w:t>
                  </w:r>
                </w:p>
                <w:p w14:paraId="3421C541" w14:textId="5D9B08A3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204913490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Other _________</w:t>
                  </w:r>
                </w:p>
                <w:p w14:paraId="46ECD2F9" w14:textId="77777777" w:rsidR="00604C37" w:rsidRDefault="00604C37" w:rsidP="00007818">
                  <w:pPr>
                    <w:rPr>
                      <w:rFonts w:cstheme="minorHAnsi"/>
                    </w:rPr>
                  </w:pPr>
                </w:p>
                <w:p w14:paraId="0FAEABC2" w14:textId="77777777" w:rsidR="00604C37" w:rsidRDefault="00604C37" w:rsidP="0000781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2550" w:type="dxa"/>
                </w:tcPr>
                <w:p w14:paraId="21D5145A" w14:textId="6D2BFBDD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54540709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I insert</w:t>
                  </w:r>
                </w:p>
                <w:p w14:paraId="06E2579A" w14:textId="102CCD85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44654086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P</w:t>
                  </w:r>
                  <w:r w:rsidR="00604C37" w:rsidRPr="00361070">
                    <w:rPr>
                      <w:rFonts w:cstheme="minorHAnsi"/>
                    </w:rPr>
                    <w:t>rivate gynae</w:t>
                  </w:r>
                  <w:r w:rsidR="00604C37" w:rsidRPr="00CB33DC">
                    <w:rPr>
                      <w:rFonts w:cstheme="minorHAnsi"/>
                    </w:rPr>
                    <w:t>cologist</w:t>
                  </w:r>
                </w:p>
                <w:p w14:paraId="34475E00" w14:textId="77777777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25478429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P</w:t>
                  </w:r>
                  <w:r w:rsidR="00604C37" w:rsidRPr="00361070">
                    <w:rPr>
                      <w:rFonts w:cstheme="minorHAnsi"/>
                    </w:rPr>
                    <w:t>ublic hospital</w:t>
                  </w:r>
                </w:p>
                <w:p w14:paraId="30EE028A" w14:textId="77777777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21517326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F</w:t>
                  </w:r>
                  <w:r w:rsidR="00604C37" w:rsidRPr="00361070">
                    <w:rPr>
                      <w:rFonts w:cstheme="minorHAnsi"/>
                    </w:rPr>
                    <w:t>amily planning clinic</w:t>
                  </w:r>
                </w:p>
                <w:p w14:paraId="35E4281F" w14:textId="0E07E318" w:rsidR="00604C37" w:rsidRPr="00361070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43294412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A</w:t>
                  </w:r>
                  <w:r w:rsidR="00604C37" w:rsidRPr="00361070">
                    <w:rPr>
                      <w:rFonts w:cstheme="minorHAnsi"/>
                    </w:rPr>
                    <w:t xml:space="preserve">nother </w:t>
                  </w:r>
                  <w:r w:rsidR="00604C37">
                    <w:rPr>
                      <w:rFonts w:cstheme="minorHAnsi"/>
                    </w:rPr>
                    <w:t xml:space="preserve">nurse/nurse practitioner </w:t>
                  </w:r>
                  <w:r w:rsidR="00604C37" w:rsidRPr="00361070">
                    <w:rPr>
                      <w:rFonts w:cstheme="minorHAnsi"/>
                    </w:rPr>
                    <w:t xml:space="preserve">in </w:t>
                  </w:r>
                  <w:r w:rsidR="00604C37">
                    <w:rPr>
                      <w:rFonts w:cstheme="minorHAnsi"/>
                    </w:rPr>
                    <w:t>my</w:t>
                  </w:r>
                  <w:r w:rsidR="00604C37" w:rsidRPr="00361070">
                    <w:rPr>
                      <w:rFonts w:cstheme="minorHAnsi"/>
                    </w:rPr>
                    <w:t xml:space="preserve"> practice</w:t>
                  </w:r>
                </w:p>
                <w:p w14:paraId="0CE40BC0" w14:textId="30E836B4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95448549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A</w:t>
                  </w:r>
                  <w:r w:rsidR="00604C37" w:rsidRPr="00361070">
                    <w:rPr>
                      <w:rFonts w:cstheme="minorHAnsi"/>
                    </w:rPr>
                    <w:t xml:space="preserve">nother </w:t>
                  </w:r>
                  <w:r w:rsidR="00604C37">
                    <w:rPr>
                      <w:rFonts w:cstheme="minorHAnsi"/>
                    </w:rPr>
                    <w:t xml:space="preserve">nurse/nurse practitioner </w:t>
                  </w:r>
                  <w:r w:rsidR="00604C37" w:rsidRPr="00361070">
                    <w:rPr>
                      <w:rFonts w:cstheme="minorHAnsi"/>
                    </w:rPr>
                    <w:t>in</w:t>
                  </w:r>
                  <w:r w:rsidR="00604C37">
                    <w:rPr>
                      <w:rFonts w:cstheme="minorHAnsi"/>
                    </w:rPr>
                    <w:t xml:space="preserve"> a</w:t>
                  </w:r>
                  <w:r w:rsidR="00604C37" w:rsidRPr="00361070">
                    <w:rPr>
                      <w:rFonts w:cstheme="minorHAnsi"/>
                    </w:rPr>
                    <w:t xml:space="preserve"> local practice</w:t>
                  </w:r>
                </w:p>
                <w:p w14:paraId="19664994" w14:textId="77777777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5341905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 xml:space="preserve">GP </w:t>
                  </w:r>
                  <w:r w:rsidR="00604C37" w:rsidRPr="00361070">
                    <w:rPr>
                      <w:rFonts w:cstheme="minorHAnsi"/>
                    </w:rPr>
                    <w:t xml:space="preserve">in </w:t>
                  </w:r>
                  <w:r w:rsidR="00604C37">
                    <w:rPr>
                      <w:rFonts w:cstheme="minorHAnsi"/>
                    </w:rPr>
                    <w:t>my</w:t>
                  </w:r>
                  <w:r w:rsidR="00604C37" w:rsidRPr="00361070">
                    <w:rPr>
                      <w:rFonts w:cstheme="minorHAnsi"/>
                    </w:rPr>
                    <w:t xml:space="preserve"> practice</w:t>
                  </w:r>
                </w:p>
                <w:p w14:paraId="042163ED" w14:textId="77777777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76375651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A</w:t>
                  </w:r>
                  <w:r w:rsidR="00604C37" w:rsidRPr="00361070">
                    <w:rPr>
                      <w:rFonts w:cstheme="minorHAnsi"/>
                    </w:rPr>
                    <w:t xml:space="preserve">nother </w:t>
                  </w:r>
                  <w:r w:rsidR="00604C37">
                    <w:rPr>
                      <w:rFonts w:cstheme="minorHAnsi"/>
                    </w:rPr>
                    <w:t xml:space="preserve">GP </w:t>
                  </w:r>
                  <w:r w:rsidR="00604C37" w:rsidRPr="00361070">
                    <w:rPr>
                      <w:rFonts w:cstheme="minorHAnsi"/>
                    </w:rPr>
                    <w:t>in</w:t>
                  </w:r>
                  <w:r w:rsidR="00604C37">
                    <w:rPr>
                      <w:rFonts w:cstheme="minorHAnsi"/>
                    </w:rPr>
                    <w:t xml:space="preserve"> a</w:t>
                  </w:r>
                  <w:r w:rsidR="00604C37" w:rsidRPr="00361070">
                    <w:rPr>
                      <w:rFonts w:cstheme="minorHAnsi"/>
                    </w:rPr>
                    <w:t xml:space="preserve"> local practice</w:t>
                  </w:r>
                </w:p>
                <w:p w14:paraId="2E87432A" w14:textId="16E4C64B" w:rsidR="00604C37" w:rsidRDefault="00C44300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97501866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>
                    <w:rPr>
                      <w:rFonts w:cstheme="minorHAnsi"/>
                    </w:rPr>
                    <w:t>Other _________</w:t>
                  </w:r>
                </w:p>
                <w:p w14:paraId="23A37A1A" w14:textId="77777777" w:rsidR="00604C37" w:rsidRDefault="00604C37" w:rsidP="00007818">
                  <w:pPr>
                    <w:rPr>
                      <w:rFonts w:cstheme="minorHAnsi"/>
                    </w:rPr>
                  </w:pPr>
                </w:p>
                <w:p w14:paraId="518FF782" w14:textId="77777777" w:rsidR="00604C37" w:rsidRDefault="00604C37" w:rsidP="00007818">
                  <w:pPr>
                    <w:rPr>
                      <w:rFonts w:cstheme="minorHAnsi"/>
                    </w:rPr>
                  </w:pPr>
                </w:p>
              </w:tc>
            </w:tr>
          </w:tbl>
          <w:p w14:paraId="73FAD363" w14:textId="77777777" w:rsidR="00604C37" w:rsidRDefault="00604C37" w:rsidP="00007818">
            <w:pPr>
              <w:rPr>
                <w:rFonts w:cstheme="minorHAnsi"/>
                <w:b/>
              </w:rPr>
            </w:pPr>
          </w:p>
          <w:p w14:paraId="788C8196" w14:textId="6B5F9218" w:rsidR="00604C37" w:rsidRPr="00A561EE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2 </w:t>
            </w:r>
            <w:r w:rsidRPr="00A561EE">
              <w:rPr>
                <w:rFonts w:cstheme="minorHAnsi"/>
                <w:b/>
              </w:rPr>
              <w:t xml:space="preserve">How often would you initiate discussion </w:t>
            </w:r>
            <w:r>
              <w:rPr>
                <w:rFonts w:cstheme="minorHAnsi"/>
                <w:b/>
              </w:rPr>
              <w:t>about long-acting reversible contraceptives (e.g.</w:t>
            </w:r>
            <w:r w:rsidRPr="00D21033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i</w:t>
            </w:r>
            <w:r w:rsidRPr="00D21033">
              <w:rPr>
                <w:rFonts w:cstheme="minorHAnsi"/>
                <w:b/>
              </w:rPr>
              <w:t>ntrauterine devices</w:t>
            </w:r>
            <w:r w:rsidDel="006A7408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and contraceptive implants)</w:t>
            </w:r>
            <w:r w:rsidRPr="00A561EE">
              <w:rPr>
                <w:rFonts w:cstheme="minorHAnsi"/>
                <w:b/>
              </w:rPr>
              <w:t xml:space="preserve"> in your contraceptive consultations?</w:t>
            </w:r>
          </w:p>
          <w:p w14:paraId="415444D0" w14:textId="1F15F6C8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022613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Never</w:t>
            </w:r>
          </w:p>
          <w:p w14:paraId="28A91273" w14:textId="18EE856F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496703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Rarely</w:t>
            </w:r>
          </w:p>
          <w:p w14:paraId="58E0BA00" w14:textId="1612C2F0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997953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Sometimes</w:t>
            </w:r>
          </w:p>
          <w:p w14:paraId="68CD3BE4" w14:textId="615277B0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027159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Very often</w:t>
            </w:r>
          </w:p>
          <w:p w14:paraId="2A9754DB" w14:textId="0A9F231D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817697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Always</w:t>
            </w:r>
          </w:p>
          <w:p w14:paraId="503378DF" w14:textId="77777777" w:rsidR="00604C37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</w:tc>
      </w:tr>
      <w:tr w:rsidR="00604C37" w:rsidRPr="00C67AA8" w14:paraId="57AE5A3D" w14:textId="77777777" w:rsidTr="006C45FF">
        <w:tc>
          <w:tcPr>
            <w:tcW w:w="7792" w:type="dxa"/>
          </w:tcPr>
          <w:p w14:paraId="1BC3549D" w14:textId="77777777" w:rsidR="00604C37" w:rsidRPr="00A561EE" w:rsidRDefault="00604C37" w:rsidP="00007818">
            <w:pPr>
              <w:rPr>
                <w:rFonts w:cstheme="minorHAnsi"/>
                <w:b/>
              </w:rPr>
            </w:pPr>
          </w:p>
          <w:p w14:paraId="2F91D48B" w14:textId="7631835F" w:rsidR="00604C37" w:rsidRPr="00A561EE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3 </w:t>
            </w:r>
            <w:r w:rsidRPr="00A561EE">
              <w:rPr>
                <w:rFonts w:cstheme="minorHAnsi"/>
                <w:b/>
              </w:rPr>
              <w:t>Do</w:t>
            </w:r>
            <w:r>
              <w:rPr>
                <w:rFonts w:cstheme="minorHAnsi"/>
                <w:b/>
              </w:rPr>
              <w:t>es</w:t>
            </w:r>
            <w:r w:rsidRPr="00A561EE">
              <w:rPr>
                <w:rFonts w:cstheme="minorHAnsi"/>
                <w:b/>
              </w:rPr>
              <w:t xml:space="preserve"> you</w:t>
            </w:r>
            <w:r>
              <w:rPr>
                <w:rFonts w:cstheme="minorHAnsi"/>
                <w:b/>
              </w:rPr>
              <w:t>r practice</w:t>
            </w:r>
            <w:r w:rsidRPr="00A561EE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currently </w:t>
            </w:r>
            <w:r w:rsidRPr="00A561EE">
              <w:rPr>
                <w:rFonts w:cstheme="minorHAnsi"/>
                <w:b/>
              </w:rPr>
              <w:t xml:space="preserve">provide termination of pregnancy services? </w:t>
            </w:r>
          </w:p>
          <w:p w14:paraId="0893933E" w14:textId="26391315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1234903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 xml:space="preserve">Yes, </w:t>
            </w:r>
            <w:r w:rsidR="00604C37">
              <w:rPr>
                <w:rFonts w:cstheme="minorHAnsi"/>
              </w:rPr>
              <w:t>medical abortion (go to Q4)</w:t>
            </w:r>
          </w:p>
          <w:p w14:paraId="20847496" w14:textId="4726DB8D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7982314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 xml:space="preserve">Yes, </w:t>
            </w:r>
            <w:r w:rsidR="00604C37">
              <w:rPr>
                <w:rFonts w:cstheme="minorHAnsi"/>
              </w:rPr>
              <w:t>both medical abortion</w:t>
            </w:r>
            <w:r w:rsidR="00604C37" w:rsidRPr="00A561EE">
              <w:rPr>
                <w:rFonts w:cstheme="minorHAnsi"/>
              </w:rPr>
              <w:t xml:space="preserve"> and surgical </w:t>
            </w:r>
            <w:r w:rsidR="00604C37">
              <w:rPr>
                <w:rFonts w:cstheme="minorHAnsi"/>
              </w:rPr>
              <w:t>abortion (go to Q4)</w:t>
            </w:r>
          </w:p>
          <w:p w14:paraId="147967C6" w14:textId="0827E1C4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478306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 xml:space="preserve">Yes, </w:t>
            </w:r>
            <w:r w:rsidR="00604C37" w:rsidRPr="00A561EE">
              <w:rPr>
                <w:rFonts w:cstheme="minorHAnsi"/>
              </w:rPr>
              <w:t xml:space="preserve">surgical </w:t>
            </w:r>
            <w:r w:rsidR="00604C37">
              <w:rPr>
                <w:rFonts w:cstheme="minorHAnsi"/>
              </w:rPr>
              <w:t>abortion (go to Q3a and then go to Q9)</w:t>
            </w:r>
          </w:p>
          <w:p w14:paraId="108EE323" w14:textId="70CCE944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467521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No</w:t>
            </w:r>
            <w:r w:rsidR="00604C37">
              <w:rPr>
                <w:rFonts w:cstheme="minorHAnsi"/>
              </w:rPr>
              <w:t xml:space="preserve"> (go to Q3a and then go to Q9)</w:t>
            </w:r>
          </w:p>
          <w:p w14:paraId="54AC5EC6" w14:textId="17A4F3CF" w:rsidR="00604C37" w:rsidRDefault="00604C37" w:rsidP="00007818">
            <w:pPr>
              <w:rPr>
                <w:rFonts w:cstheme="minorHAnsi"/>
              </w:rPr>
            </w:pPr>
          </w:p>
          <w:p w14:paraId="2E2A1508" w14:textId="4A28AF3B" w:rsidR="00604C37" w:rsidRDefault="00604C37" w:rsidP="00007818">
            <w:pPr>
              <w:rPr>
                <w:rFonts w:cstheme="minorHAnsi"/>
              </w:rPr>
            </w:pPr>
            <w:r>
              <w:rPr>
                <w:rFonts w:cstheme="minorHAnsi"/>
              </w:rPr>
              <w:t>Q3aDo you have any colleagues to whom you can refer for medical abortion if required?</w:t>
            </w:r>
          </w:p>
          <w:p w14:paraId="4DDC6299" w14:textId="01A77D79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698607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Yes</w:t>
            </w:r>
          </w:p>
          <w:p w14:paraId="52D8BDA9" w14:textId="2CBC8C82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682018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No</w:t>
            </w:r>
          </w:p>
          <w:p w14:paraId="1EBBD56A" w14:textId="77777777" w:rsidR="00604C37" w:rsidRDefault="00604C37" w:rsidP="00007818">
            <w:pPr>
              <w:rPr>
                <w:rFonts w:cstheme="minorHAnsi"/>
              </w:rPr>
            </w:pPr>
          </w:p>
          <w:p w14:paraId="485FB74D" w14:textId="1DC3AA23" w:rsidR="00604C37" w:rsidRPr="00EE7728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4 </w:t>
            </w:r>
            <w:r w:rsidRPr="00EE7728">
              <w:rPr>
                <w:rFonts w:cstheme="minorHAnsi"/>
                <w:b/>
              </w:rPr>
              <w:t>What involvement do nurse</w:t>
            </w:r>
            <w:r>
              <w:rPr>
                <w:rFonts w:cstheme="minorHAnsi"/>
                <w:b/>
              </w:rPr>
              <w:t>/ nurse practitioners</w:t>
            </w:r>
            <w:r w:rsidRPr="00EE7728">
              <w:rPr>
                <w:rFonts w:cstheme="minorHAnsi"/>
                <w:b/>
              </w:rPr>
              <w:t xml:space="preserve"> have in </w:t>
            </w:r>
            <w:r>
              <w:rPr>
                <w:rFonts w:cstheme="minorHAnsi"/>
                <w:b/>
              </w:rPr>
              <w:t xml:space="preserve">medical abortion </w:t>
            </w:r>
            <w:r w:rsidRPr="00EE7728">
              <w:rPr>
                <w:rFonts w:cstheme="minorHAnsi"/>
                <w:b/>
              </w:rPr>
              <w:t xml:space="preserve">services within your practice? </w:t>
            </w:r>
          </w:p>
          <w:p w14:paraId="3A18B12C" w14:textId="52778783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6938060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E7728">
              <w:rPr>
                <w:rFonts w:cstheme="minorHAnsi"/>
              </w:rPr>
              <w:t>Nurse</w:t>
            </w:r>
            <w:r w:rsidR="00604C37">
              <w:rPr>
                <w:rFonts w:cstheme="minorHAnsi"/>
              </w:rPr>
              <w:t>/nurse practitioner</w:t>
            </w:r>
            <w:r w:rsidR="00604C37" w:rsidRPr="00EE7728">
              <w:rPr>
                <w:rFonts w:cstheme="minorHAnsi"/>
              </w:rPr>
              <w:t xml:space="preserve"> led/managed</w:t>
            </w:r>
          </w:p>
          <w:p w14:paraId="6051BED2" w14:textId="6F823D5D" w:rsidR="00604C37" w:rsidRPr="00EE7728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535464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E7728">
              <w:rPr>
                <w:rFonts w:cstheme="minorHAnsi"/>
              </w:rPr>
              <w:t>Some nurse</w:t>
            </w:r>
            <w:r w:rsidR="00604C37">
              <w:rPr>
                <w:rFonts w:cstheme="minorHAnsi"/>
              </w:rPr>
              <w:t>/nurse practitioner</w:t>
            </w:r>
            <w:r w:rsidR="00604C37" w:rsidRPr="00EE7728">
              <w:rPr>
                <w:rFonts w:cstheme="minorHAnsi"/>
              </w:rPr>
              <w:t xml:space="preserve"> involvement (please indicate this</w:t>
            </w:r>
            <w:r w:rsidR="00604C37">
              <w:rPr>
                <w:rFonts w:cstheme="minorHAnsi"/>
              </w:rPr>
              <w:t xml:space="preserve"> </w:t>
            </w:r>
            <w:r w:rsidR="00604C37" w:rsidRPr="00EE7728">
              <w:rPr>
                <w:rFonts w:cstheme="minorHAnsi"/>
              </w:rPr>
              <w:t>involvement) ______</w:t>
            </w:r>
          </w:p>
          <w:p w14:paraId="3B127653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84768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E7728">
              <w:rPr>
                <w:rFonts w:cstheme="minorHAnsi"/>
              </w:rPr>
              <w:t>No nurse involvement</w:t>
            </w:r>
          </w:p>
          <w:p w14:paraId="5B8DD327" w14:textId="77777777" w:rsidR="00604C37" w:rsidRDefault="00604C37" w:rsidP="00007818">
            <w:pPr>
              <w:rPr>
                <w:rFonts w:cstheme="minorHAnsi"/>
              </w:rPr>
            </w:pPr>
          </w:p>
          <w:p w14:paraId="6AEA68F7" w14:textId="77777777" w:rsidR="00604C37" w:rsidRDefault="00604C37" w:rsidP="00007818">
            <w:pPr>
              <w:rPr>
                <w:rFonts w:cstheme="minorHAnsi"/>
              </w:rPr>
            </w:pPr>
          </w:p>
          <w:p w14:paraId="3DC9B7DA" w14:textId="0F656D45" w:rsidR="00604C37" w:rsidRPr="00A561EE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5 </w:t>
            </w:r>
            <w:r w:rsidRPr="00A561EE">
              <w:rPr>
                <w:rFonts w:cstheme="minorHAnsi"/>
                <w:b/>
              </w:rPr>
              <w:t>Do</w:t>
            </w:r>
            <w:r>
              <w:rPr>
                <w:rFonts w:cstheme="minorHAnsi"/>
                <w:b/>
              </w:rPr>
              <w:t>es</w:t>
            </w:r>
            <w:r w:rsidRPr="00A561EE">
              <w:rPr>
                <w:rFonts w:cstheme="minorHAnsi"/>
                <w:b/>
              </w:rPr>
              <w:t xml:space="preserve"> you</w:t>
            </w:r>
            <w:r>
              <w:rPr>
                <w:rFonts w:cstheme="minorHAnsi"/>
                <w:b/>
              </w:rPr>
              <w:t>r practice</w:t>
            </w:r>
            <w:r w:rsidRPr="00A561EE">
              <w:rPr>
                <w:rFonts w:cstheme="minorHAnsi"/>
                <w:b/>
              </w:rPr>
              <w:t xml:space="preserve"> offer medical abortion services via telemedicine?</w:t>
            </w:r>
          </w:p>
          <w:p w14:paraId="7E9F043A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0645681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Yes</w:t>
            </w:r>
          </w:p>
          <w:p w14:paraId="357223B3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25541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No</w:t>
            </w:r>
          </w:p>
          <w:p w14:paraId="76D062F7" w14:textId="77777777" w:rsidR="00604C37" w:rsidRDefault="00604C37" w:rsidP="00007818">
            <w:pPr>
              <w:rPr>
                <w:rFonts w:cstheme="minorHAnsi"/>
              </w:rPr>
            </w:pPr>
          </w:p>
          <w:p w14:paraId="33718EE0" w14:textId="2587888E" w:rsidR="00604C37" w:rsidRPr="00361070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6 </w:t>
            </w:r>
            <w:r w:rsidRPr="005A16F3">
              <w:rPr>
                <w:rFonts w:cstheme="minorHAnsi"/>
                <w:b/>
              </w:rPr>
              <w:t>After counselling for medical abortion, does your practice also discuss intrauterine device insertion?</w:t>
            </w:r>
          </w:p>
          <w:p w14:paraId="2682E5A4" w14:textId="0196C689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9662312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Yes, by another</w:t>
            </w:r>
            <w:r w:rsidR="00604C37">
              <w:rPr>
                <w:rFonts w:cstheme="minorHAnsi"/>
              </w:rPr>
              <w:t xml:space="preserve"> </w:t>
            </w:r>
            <w:r w:rsidR="00604C37" w:rsidRPr="00A561EE">
              <w:rPr>
                <w:rFonts w:cstheme="minorHAnsi"/>
              </w:rPr>
              <w:t>nurse</w:t>
            </w:r>
            <w:r w:rsidR="00604C37">
              <w:rPr>
                <w:rFonts w:cstheme="minorHAnsi"/>
              </w:rPr>
              <w:t>/nurse practitioner</w:t>
            </w:r>
          </w:p>
          <w:p w14:paraId="06B09C40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58081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Yes, by</w:t>
            </w:r>
            <w:r w:rsidR="00604C37">
              <w:rPr>
                <w:rFonts w:cstheme="minorHAnsi"/>
              </w:rPr>
              <w:t xml:space="preserve"> a</w:t>
            </w:r>
            <w:r w:rsidR="00604C37" w:rsidRPr="00A561EE">
              <w:rPr>
                <w:rFonts w:cstheme="minorHAnsi"/>
              </w:rPr>
              <w:t xml:space="preserve"> GP</w:t>
            </w:r>
          </w:p>
          <w:p w14:paraId="4066E44B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7726621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Yes, by myself</w:t>
            </w:r>
          </w:p>
          <w:p w14:paraId="4650EF0E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547141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No</w:t>
            </w:r>
          </w:p>
          <w:p w14:paraId="29EFD5D0" w14:textId="77777777" w:rsidR="00604C37" w:rsidRDefault="00604C37" w:rsidP="00007818">
            <w:pPr>
              <w:rPr>
                <w:rFonts w:cstheme="minorHAnsi"/>
              </w:rPr>
            </w:pPr>
          </w:p>
          <w:p w14:paraId="37F52FB4" w14:textId="0282C1DD" w:rsidR="00604C37" w:rsidRPr="00361070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7 </w:t>
            </w:r>
            <w:r w:rsidRPr="005A16F3">
              <w:rPr>
                <w:rFonts w:cstheme="minorHAnsi"/>
                <w:b/>
              </w:rPr>
              <w:t>After counselling for medical abortion, does your practice also discuss contraceptive implant insertion?</w:t>
            </w:r>
          </w:p>
          <w:p w14:paraId="67599DC6" w14:textId="0CB96EE5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26043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Yes, by a</w:t>
            </w:r>
            <w:r w:rsidR="00604C37">
              <w:rPr>
                <w:rFonts w:cstheme="minorHAnsi"/>
              </w:rPr>
              <w:t>nother</w:t>
            </w:r>
            <w:r w:rsidR="00604C37" w:rsidRPr="00A561EE">
              <w:rPr>
                <w:rFonts w:cstheme="minorHAnsi"/>
              </w:rPr>
              <w:t xml:space="preserve"> nurse</w:t>
            </w:r>
            <w:r w:rsidR="00604C37">
              <w:rPr>
                <w:rFonts w:cstheme="minorHAnsi"/>
              </w:rPr>
              <w:t>/nurse practitioner</w:t>
            </w:r>
          </w:p>
          <w:p w14:paraId="7406AC4A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24366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 xml:space="preserve">Yes, by </w:t>
            </w:r>
            <w:r w:rsidR="00604C37">
              <w:rPr>
                <w:rFonts w:cstheme="minorHAnsi"/>
              </w:rPr>
              <w:t xml:space="preserve">a </w:t>
            </w:r>
            <w:r w:rsidR="00604C37" w:rsidRPr="00A561EE">
              <w:rPr>
                <w:rFonts w:cstheme="minorHAnsi"/>
              </w:rPr>
              <w:t>GP</w:t>
            </w:r>
          </w:p>
          <w:p w14:paraId="3F0C7A49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9242510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Yes, by myself</w:t>
            </w:r>
          </w:p>
          <w:p w14:paraId="5CBC0F78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621217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No</w:t>
            </w:r>
          </w:p>
          <w:p w14:paraId="35AA5D57" w14:textId="2167FC55" w:rsidR="00604C37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  <w:p w14:paraId="4143B738" w14:textId="1E514178" w:rsidR="00604C37" w:rsidRPr="00A561EE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8 </w:t>
            </w:r>
            <w:r w:rsidRPr="00A561EE">
              <w:rPr>
                <w:rFonts w:cstheme="minorHAnsi"/>
                <w:b/>
              </w:rPr>
              <w:t xml:space="preserve">Who is aware of your work </w:t>
            </w:r>
            <w:r>
              <w:rPr>
                <w:rFonts w:cstheme="minorHAnsi"/>
                <w:b/>
              </w:rPr>
              <w:t>in medical abortion services</w:t>
            </w:r>
            <w:r w:rsidRPr="00A561EE">
              <w:rPr>
                <w:rFonts w:cstheme="minorHAnsi"/>
                <w:b/>
              </w:rPr>
              <w:t xml:space="preserve">? </w:t>
            </w:r>
            <w:r>
              <w:rPr>
                <w:rFonts w:cstheme="minorHAnsi"/>
                <w:b/>
              </w:rPr>
              <w:t>P</w:t>
            </w:r>
            <w:r w:rsidRPr="00A561EE">
              <w:rPr>
                <w:rFonts w:cstheme="minorHAnsi"/>
                <w:b/>
              </w:rPr>
              <w:t>lease tick all that apply</w:t>
            </w:r>
            <w:r>
              <w:rPr>
                <w:rFonts w:cstheme="minorHAnsi"/>
                <w:b/>
              </w:rPr>
              <w:t>.</w:t>
            </w:r>
          </w:p>
          <w:p w14:paraId="5DD8A639" w14:textId="77777777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0966202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A local pharmacist</w:t>
            </w:r>
          </w:p>
          <w:p w14:paraId="5B6DD277" w14:textId="77777777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49003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A local GP</w:t>
            </w:r>
          </w:p>
          <w:p w14:paraId="1F2FFF71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036838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Other local health professionals</w:t>
            </w:r>
          </w:p>
          <w:p w14:paraId="0F674E39" w14:textId="77777777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439132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M</w:t>
            </w:r>
            <w:r w:rsidR="00604C37" w:rsidRPr="00A561EE">
              <w:rPr>
                <w:rFonts w:cstheme="minorHAnsi"/>
              </w:rPr>
              <w:t>y practice manager</w:t>
            </w:r>
            <w:r w:rsidR="00604C37">
              <w:rPr>
                <w:rFonts w:cstheme="minorHAnsi"/>
              </w:rPr>
              <w:t xml:space="preserve">/receptionist </w:t>
            </w:r>
          </w:p>
          <w:p w14:paraId="09308EB7" w14:textId="77D1C7A5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758049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GPs in my practice</w:t>
            </w:r>
          </w:p>
          <w:p w14:paraId="26DFCA30" w14:textId="2A35F248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81460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Other practice nurses in my practice</w:t>
            </w:r>
          </w:p>
          <w:p w14:paraId="725C66C1" w14:textId="77777777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72467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T</w:t>
            </w:r>
            <w:r w:rsidR="00604C37" w:rsidRPr="00A561EE">
              <w:rPr>
                <w:rFonts w:cstheme="minorHAnsi"/>
              </w:rPr>
              <w:t>he local radiology practice</w:t>
            </w:r>
            <w:r w:rsidR="00604C37">
              <w:rPr>
                <w:rFonts w:cstheme="minorHAnsi"/>
              </w:rPr>
              <w:t>(</w:t>
            </w:r>
            <w:r w:rsidR="00604C37" w:rsidRPr="00A561EE">
              <w:rPr>
                <w:rFonts w:cstheme="minorHAnsi"/>
              </w:rPr>
              <w:t>s</w:t>
            </w:r>
            <w:r w:rsidR="00604C37">
              <w:rPr>
                <w:rFonts w:cstheme="minorHAnsi"/>
              </w:rPr>
              <w:t>)</w:t>
            </w:r>
          </w:p>
          <w:p w14:paraId="5DDEF9B7" w14:textId="77777777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5432034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T</w:t>
            </w:r>
            <w:r w:rsidR="00604C37" w:rsidRPr="00A561EE">
              <w:rPr>
                <w:rFonts w:cstheme="minorHAnsi"/>
              </w:rPr>
              <w:t>he local pathology provider</w:t>
            </w:r>
            <w:r w:rsidR="00604C37">
              <w:rPr>
                <w:rFonts w:cstheme="minorHAnsi"/>
              </w:rPr>
              <w:t>(s)</w:t>
            </w:r>
          </w:p>
          <w:p w14:paraId="4E1EC835" w14:textId="77777777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625011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A</w:t>
            </w:r>
            <w:r w:rsidR="00604C37" w:rsidRPr="00A561EE">
              <w:rPr>
                <w:rFonts w:cstheme="minorHAnsi"/>
              </w:rPr>
              <w:t xml:space="preserve"> local gynaecologist</w:t>
            </w:r>
          </w:p>
          <w:p w14:paraId="0DF37438" w14:textId="77777777" w:rsidR="00604C37" w:rsidRPr="00A561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364233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M</w:t>
            </w:r>
            <w:r w:rsidR="00604C37" w:rsidRPr="00A561EE">
              <w:rPr>
                <w:rFonts w:cstheme="minorHAnsi"/>
              </w:rPr>
              <w:t>y local emergency department</w:t>
            </w:r>
          </w:p>
          <w:p w14:paraId="4FBE4F73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33222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A561EE">
              <w:rPr>
                <w:rFonts w:cstheme="minorHAnsi"/>
              </w:rPr>
              <w:t>Other</w:t>
            </w:r>
            <w:r w:rsidR="00604C37">
              <w:rPr>
                <w:rFonts w:cstheme="minorHAnsi"/>
              </w:rPr>
              <w:t xml:space="preserve"> ___________</w:t>
            </w:r>
          </w:p>
          <w:p w14:paraId="2D481468" w14:textId="77777777" w:rsidR="00604C37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  <w:p w14:paraId="3AA6557A" w14:textId="77777777" w:rsidR="00604C37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</w:tc>
      </w:tr>
      <w:tr w:rsidR="00604C37" w:rsidRPr="00C67AA8" w14:paraId="2FED1210" w14:textId="77777777" w:rsidTr="006C45FF">
        <w:tc>
          <w:tcPr>
            <w:tcW w:w="7792" w:type="dxa"/>
          </w:tcPr>
          <w:p w14:paraId="56C8C3C7" w14:textId="77777777" w:rsidR="00604C37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  <w:r>
              <w:rPr>
                <w:rFonts w:ascii="DejaVuSansCondensedBold" w:hAnsi="DejaVuSansCondensedBold" w:cs="DejaVuSansCondensedBold"/>
                <w:b/>
                <w:bCs/>
              </w:rPr>
              <w:lastRenderedPageBreak/>
              <w:t>SECTION 3: KNOWLEDGE</w:t>
            </w:r>
          </w:p>
          <w:p w14:paraId="6F0B9F87" w14:textId="77777777" w:rsidR="00604C37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  <w:p w14:paraId="2BF3F003" w14:textId="69E4C09B" w:rsidR="00604C37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  <w:r>
              <w:rPr>
                <w:rFonts w:ascii="DejaVuSansCondensedBold" w:hAnsi="DejaVuSansCondensedBold" w:cs="DejaVuSansCondensedBold"/>
                <w:b/>
                <w:bCs/>
              </w:rPr>
              <w:t xml:space="preserve">Q9 </w:t>
            </w:r>
            <w:r w:rsidRPr="00587AC3">
              <w:rPr>
                <w:rFonts w:ascii="DejaVuSansCondensedBold" w:hAnsi="DejaVuSansCondensedBold" w:cs="DejaVuSansCondensedBold"/>
                <w:b/>
                <w:bCs/>
              </w:rPr>
              <w:t>Please indicate your agreement with the following statements:</w:t>
            </w:r>
          </w:p>
          <w:p w14:paraId="151EB13A" w14:textId="24C86EC4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 xml:space="preserve">True </w:t>
            </w:r>
          </w:p>
          <w:p w14:paraId="384E0ADA" w14:textId="136CC740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>False</w:t>
            </w:r>
          </w:p>
          <w:p w14:paraId="4F248E75" w14:textId="7ED1F880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>Unsure</w:t>
            </w:r>
          </w:p>
          <w:p w14:paraId="5581C879" w14:textId="77777777" w:rsidR="00604C37" w:rsidRPr="00587AC3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>Long-acting reversible contraceptives</w:t>
            </w:r>
            <w:r w:rsidRPr="00587AC3">
              <w:rPr>
                <w:rFonts w:ascii="DejaVuSansCondensedBold" w:hAnsi="DejaVuSansCondensedBold" w:cs="DejaVuSansCondensedBold"/>
                <w:bCs/>
              </w:rPr>
              <w:t xml:space="preserve"> are less effective than the </w:t>
            </w:r>
            <w:r>
              <w:rPr>
                <w:rFonts w:ascii="DejaVuSansCondensedBold" w:hAnsi="DejaVuSansCondensedBold" w:cs="DejaVuSansCondensedBold"/>
                <w:bCs/>
              </w:rPr>
              <w:t xml:space="preserve">oral </w:t>
            </w:r>
            <w:r w:rsidRPr="00587AC3">
              <w:rPr>
                <w:rFonts w:ascii="DejaVuSansCondensedBold" w:hAnsi="DejaVuSansCondensedBold" w:cs="DejaVuSansCondensedBold"/>
                <w:bCs/>
              </w:rPr>
              <w:t>contraceptive pill at preventing pregnancy</w:t>
            </w:r>
          </w:p>
          <w:p w14:paraId="6EF4B1F4" w14:textId="77777777" w:rsidR="00604C37" w:rsidRPr="00587AC3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>I</w:t>
            </w:r>
            <w:r w:rsidRPr="00D21033">
              <w:rPr>
                <w:rFonts w:ascii="DejaVuSansCondensedBold" w:hAnsi="DejaVuSansCondensedBold" w:cs="DejaVuSansCondensedBold"/>
                <w:bCs/>
              </w:rPr>
              <w:t>ntrauterine devices</w:t>
            </w:r>
            <w:r w:rsidRPr="00587AC3">
              <w:rPr>
                <w:rFonts w:ascii="DejaVuSansCondensedBold" w:hAnsi="DejaVuSansCondensedBold" w:cs="DejaVuSansCondensedBold"/>
                <w:bCs/>
              </w:rPr>
              <w:t xml:space="preserve"> are suitable for use in nulliparous women</w:t>
            </w:r>
          </w:p>
          <w:p w14:paraId="3C5BE257" w14:textId="4C2902C9" w:rsidR="00604C37" w:rsidRPr="00587AC3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 xml:space="preserve">Nurse/nurse practitioner’s view and </w:t>
            </w:r>
            <w:r w:rsidRPr="00587AC3">
              <w:rPr>
                <w:rFonts w:ascii="DejaVuSansCondensedBold" w:hAnsi="DejaVuSansCondensedBold" w:cs="DejaVuSansCondensedBold"/>
                <w:bCs/>
              </w:rPr>
              <w:t>advice can influence the type of contracepti</w:t>
            </w:r>
            <w:r>
              <w:rPr>
                <w:rFonts w:ascii="DejaVuSansCondensedBold" w:hAnsi="DejaVuSansCondensedBold" w:cs="DejaVuSansCondensedBold"/>
                <w:bCs/>
              </w:rPr>
              <w:t>on chosen</w:t>
            </w:r>
            <w:r w:rsidRPr="00587AC3">
              <w:rPr>
                <w:rFonts w:ascii="DejaVuSansCondensedBold" w:hAnsi="DejaVuSansCondensedBold" w:cs="DejaVuSansCondensedBold"/>
                <w:bCs/>
              </w:rPr>
              <w:t xml:space="preserve"> by patients</w:t>
            </w:r>
          </w:p>
          <w:p w14:paraId="2C06F175" w14:textId="77777777" w:rsidR="00604C37" w:rsidRPr="00587AC3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 w:rsidRPr="00587AC3">
              <w:rPr>
                <w:rFonts w:ascii="DejaVuSansCondensedBold" w:hAnsi="DejaVuSansCondensedBold" w:cs="DejaVuSansCondensedBold"/>
                <w:bCs/>
              </w:rPr>
              <w:t xml:space="preserve">Fertility can return rapidly after </w:t>
            </w:r>
            <w:r>
              <w:rPr>
                <w:rFonts w:ascii="DejaVuSansCondensedBold" w:hAnsi="DejaVuSansCondensedBold" w:cs="DejaVuSansCondensedBold"/>
                <w:bCs/>
              </w:rPr>
              <w:t>long-acting reversible contraceptive</w:t>
            </w:r>
            <w:r w:rsidRPr="00587AC3">
              <w:rPr>
                <w:rFonts w:ascii="DejaVuSansCondensedBold" w:hAnsi="DejaVuSansCondensedBold" w:cs="DejaVuSansCondensedBold"/>
                <w:bCs/>
              </w:rPr>
              <w:t xml:space="preserve"> removal</w:t>
            </w:r>
          </w:p>
          <w:p w14:paraId="2169E4C8" w14:textId="3AD7F329" w:rsidR="00604C37" w:rsidRPr="00587AC3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>In Australia m</w:t>
            </w:r>
            <w:r w:rsidRPr="00587AC3">
              <w:rPr>
                <w:rFonts w:ascii="DejaVuSansCondensedBold" w:hAnsi="DejaVuSansCondensedBold" w:cs="DejaVuSansCondensedBold"/>
                <w:bCs/>
              </w:rPr>
              <w:t xml:space="preserve">edical abortion is </w:t>
            </w:r>
            <w:r>
              <w:rPr>
                <w:rFonts w:ascii="DejaVuSansCondensedBold" w:hAnsi="DejaVuSansCondensedBold" w:cs="DejaVuSansCondensedBold"/>
                <w:bCs/>
              </w:rPr>
              <w:t xml:space="preserve">registered for use </w:t>
            </w:r>
            <w:r w:rsidRPr="00587AC3">
              <w:rPr>
                <w:rFonts w:ascii="DejaVuSansCondensedBold" w:hAnsi="DejaVuSansCondensedBold" w:cs="DejaVuSansCondensedBold"/>
                <w:bCs/>
              </w:rPr>
              <w:t>up to 9 weeks (63 days) gestation</w:t>
            </w:r>
            <w:r>
              <w:rPr>
                <w:rFonts w:ascii="DejaVuSansCondensedBold" w:hAnsi="DejaVuSansCondensedBold" w:cs="DejaVuSansCondensedBold"/>
                <w:bCs/>
              </w:rPr>
              <w:t xml:space="preserve"> in all states</w:t>
            </w:r>
          </w:p>
          <w:p w14:paraId="767A86DF" w14:textId="5F1D72A4" w:rsidR="00604C37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 xml:space="preserve">Efficacy of medical </w:t>
            </w:r>
            <w:r w:rsidRPr="00D563C9">
              <w:rPr>
                <w:rFonts w:ascii="DejaVuSansCondensedBold" w:hAnsi="DejaVuSansCondensedBold" w:cs="DejaVuSansCondensedBold"/>
                <w:bCs/>
              </w:rPr>
              <w:t xml:space="preserve">abortion </w:t>
            </w:r>
            <w:r>
              <w:rPr>
                <w:rFonts w:ascii="DejaVuSansCondensedBold" w:hAnsi="DejaVuSansCondensedBold" w:cs="DejaVuSansCondensedBold"/>
                <w:bCs/>
              </w:rPr>
              <w:t>is similar to that of surgical abortion</w:t>
            </w:r>
          </w:p>
          <w:p w14:paraId="55951E62" w14:textId="3916208A" w:rsidR="00604C37" w:rsidRPr="00587AC3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 w:rsidRPr="00587AC3">
              <w:rPr>
                <w:rFonts w:ascii="DejaVuSansCondensedBold" w:hAnsi="DejaVuSansCondensedBold" w:cs="DejaVuSansCondensedBold"/>
                <w:bCs/>
              </w:rPr>
              <w:t>Misoprostol is administered before mifepristone</w:t>
            </w:r>
            <w:r>
              <w:rPr>
                <w:rFonts w:ascii="DejaVuSansCondensedBold" w:hAnsi="DejaVuSansCondensedBold" w:cs="DejaVuSansCondensedBold"/>
                <w:bCs/>
              </w:rPr>
              <w:t xml:space="preserve"> during a medical abortion</w:t>
            </w:r>
          </w:p>
          <w:p w14:paraId="54BB7BBA" w14:textId="20EB1AB6" w:rsidR="00604C37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 w:rsidRPr="00587AC3">
              <w:rPr>
                <w:rFonts w:ascii="DejaVuSansCondensedBold" w:hAnsi="DejaVuSansCondensedBold" w:cs="DejaVuSansCondensedBold"/>
                <w:bCs/>
              </w:rPr>
              <w:t xml:space="preserve">Medical abortion </w:t>
            </w:r>
            <w:r>
              <w:rPr>
                <w:rFonts w:ascii="DejaVuSansCondensedBold" w:hAnsi="DejaVuSansCondensedBold" w:cs="DejaVuSansCondensedBold"/>
                <w:bCs/>
              </w:rPr>
              <w:t>medicines</w:t>
            </w:r>
            <w:r w:rsidRPr="00587AC3">
              <w:rPr>
                <w:rFonts w:ascii="DejaVuSansCondensedBold" w:hAnsi="DejaVuSansCondensedBold" w:cs="DejaVuSansCondensedBold"/>
                <w:bCs/>
              </w:rPr>
              <w:t xml:space="preserve"> can be self-administered at home </w:t>
            </w:r>
          </w:p>
          <w:p w14:paraId="19017837" w14:textId="77777777" w:rsidR="00604C37" w:rsidRDefault="00604C37" w:rsidP="00007818">
            <w:pPr>
              <w:pStyle w:val="ListParagraph"/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</w:p>
          <w:p w14:paraId="1D19282C" w14:textId="7EADC8B7" w:rsidR="00604C37" w:rsidRPr="00E857EE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 xml:space="preserve">Q10 </w:t>
            </w:r>
            <w:r w:rsidRPr="00E857EE">
              <w:rPr>
                <w:rFonts w:ascii="DejaVuSansCondensedBold" w:hAnsi="DejaVuSansCondensedBold" w:cs="DejaVuSansCondensedBold"/>
                <w:bCs/>
              </w:rPr>
              <w:t xml:space="preserve">What are the most common side effects from </w:t>
            </w:r>
            <w:r>
              <w:rPr>
                <w:rFonts w:ascii="DejaVuSansCondensedBold" w:hAnsi="DejaVuSansCondensedBold" w:cs="DejaVuSansCondensedBold"/>
                <w:bCs/>
              </w:rPr>
              <w:t>medical abortion</w:t>
            </w:r>
            <w:r w:rsidRPr="00E857EE">
              <w:rPr>
                <w:rFonts w:ascii="DejaVuSansCondensedBold" w:hAnsi="DejaVuSansCondensedBold" w:cs="DejaVuSansCondensedBold"/>
                <w:bCs/>
              </w:rPr>
              <w:t xml:space="preserve">? </w:t>
            </w:r>
            <w:r>
              <w:rPr>
                <w:rFonts w:ascii="DejaVuSansCondensedBold" w:hAnsi="DejaVuSansCondensedBold" w:cs="DejaVuSansCondensedBold"/>
                <w:bCs/>
              </w:rPr>
              <w:t xml:space="preserve">Please tick </w:t>
            </w:r>
            <w:r w:rsidRPr="00E857EE">
              <w:rPr>
                <w:rFonts w:ascii="DejaVuSansCondensedBold" w:hAnsi="DejaVuSansCondensedBold" w:cs="DejaVuSansCondensedBold"/>
                <w:bCs/>
              </w:rPr>
              <w:t>all that apply.</w:t>
            </w:r>
          </w:p>
          <w:p w14:paraId="6926DB8D" w14:textId="77777777" w:rsidR="00604C37" w:rsidRPr="00D859F4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78270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857EE">
              <w:rPr>
                <w:rFonts w:ascii="DejaVuSansCondensedBold" w:hAnsi="DejaVuSansCondensedBold" w:cs="DejaVuSansCondensedBold"/>
                <w:bCs/>
              </w:rPr>
              <w:t xml:space="preserve">Bleeding </w:t>
            </w:r>
          </w:p>
          <w:p w14:paraId="12C19993" w14:textId="77777777" w:rsidR="00604C37" w:rsidRPr="00D859F4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98939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857EE">
              <w:rPr>
                <w:rFonts w:ascii="DejaVuSansCondensedBold" w:hAnsi="DejaVuSansCondensedBold" w:cs="DejaVuSansCondensedBold"/>
                <w:bCs/>
              </w:rPr>
              <w:t>Cramping</w:t>
            </w:r>
          </w:p>
          <w:p w14:paraId="282D5EB7" w14:textId="77777777" w:rsidR="00604C37" w:rsidRPr="00D859F4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5301084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857EE">
              <w:rPr>
                <w:rFonts w:ascii="DejaVuSansCondensedBold" w:hAnsi="DejaVuSansCondensedBold" w:cs="DejaVuSansCondensedBold"/>
                <w:bCs/>
              </w:rPr>
              <w:t>Nausea/vomiting</w:t>
            </w:r>
          </w:p>
          <w:p w14:paraId="6F9762CD" w14:textId="77777777" w:rsidR="00604C37" w:rsidRPr="00D859F4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316572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857EE">
              <w:rPr>
                <w:rFonts w:ascii="DejaVuSansCondensedBold" w:hAnsi="DejaVuSansCondensedBold" w:cs="DejaVuSansCondensedBold"/>
                <w:bCs/>
              </w:rPr>
              <w:t>Thrombocytopenia</w:t>
            </w:r>
          </w:p>
          <w:p w14:paraId="1DB647E3" w14:textId="77777777" w:rsidR="00604C37" w:rsidRPr="00D859F4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104586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857EE">
              <w:rPr>
                <w:rFonts w:ascii="DejaVuSansCondensedBold" w:hAnsi="DejaVuSansCondensedBold" w:cs="DejaVuSansCondensedBold"/>
                <w:bCs/>
              </w:rPr>
              <w:t>Fever/chills</w:t>
            </w:r>
          </w:p>
          <w:p w14:paraId="74F09B37" w14:textId="77777777" w:rsidR="00604C37" w:rsidRDefault="00C44300" w:rsidP="00007818">
            <w:pPr>
              <w:rPr>
                <w:rFonts w:ascii="DejaVuSansCondensedBold" w:hAnsi="DejaVuSansCondensedBold" w:cs="DejaVuSansCondensedBold"/>
                <w:bCs/>
              </w:rPr>
            </w:pPr>
            <w:sdt>
              <w:sdtPr>
                <w:rPr>
                  <w:rFonts w:cstheme="minorHAnsi"/>
                </w:rPr>
                <w:id w:val="7570278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857EE">
              <w:rPr>
                <w:rFonts w:ascii="DejaVuSansCondensedBold" w:hAnsi="DejaVuSansCondensedBold" w:cs="DejaVuSansCondensedBold"/>
                <w:bCs/>
              </w:rPr>
              <w:t>All of the above</w:t>
            </w:r>
          </w:p>
          <w:p w14:paraId="4D7F7F52" w14:textId="77777777" w:rsidR="00604C37" w:rsidRPr="00E857E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872748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E857EE">
              <w:rPr>
                <w:rFonts w:ascii="DejaVuSansCondensedBold" w:hAnsi="DejaVuSansCondensedBold" w:cs="DejaVuSansCondensedBold"/>
                <w:bCs/>
              </w:rPr>
              <w:t>Don’t know</w:t>
            </w:r>
          </w:p>
          <w:p w14:paraId="1479D3CD" w14:textId="77777777" w:rsidR="00604C37" w:rsidRPr="00007818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</w:p>
          <w:p w14:paraId="37867E84" w14:textId="77777777" w:rsidR="00604C37" w:rsidRPr="001E2DAE" w:rsidRDefault="00604C37" w:rsidP="00007818">
            <w:pPr>
              <w:rPr>
                <w:rFonts w:cstheme="minorHAnsi"/>
              </w:rPr>
            </w:pPr>
          </w:p>
        </w:tc>
      </w:tr>
      <w:tr w:rsidR="00604C37" w:rsidRPr="00C67AA8" w14:paraId="2954F4F2" w14:textId="77777777" w:rsidTr="006C45FF">
        <w:tc>
          <w:tcPr>
            <w:tcW w:w="7792" w:type="dxa"/>
          </w:tcPr>
          <w:p w14:paraId="34DAB978" w14:textId="77777777" w:rsidR="00604C37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  <w:r>
              <w:rPr>
                <w:rFonts w:ascii="DejaVuSansCondensedBold" w:hAnsi="DejaVuSansCondensedBold" w:cs="DejaVuSansCondensedBold"/>
                <w:b/>
                <w:bCs/>
              </w:rPr>
              <w:lastRenderedPageBreak/>
              <w:t>SECTION 4: ATTITUDES</w:t>
            </w:r>
          </w:p>
          <w:p w14:paraId="4609F946" w14:textId="77777777" w:rsidR="00604C37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  <w:p w14:paraId="07ACD39E" w14:textId="0C22106A" w:rsidR="00604C37" w:rsidRPr="00361070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11 </w:t>
            </w:r>
            <w:r w:rsidRPr="00361070">
              <w:rPr>
                <w:rFonts w:cstheme="minorHAnsi"/>
                <w:b/>
              </w:rPr>
              <w:t>Please indicate your agreement with the following statements:</w:t>
            </w:r>
          </w:p>
          <w:p w14:paraId="0FCDB9C0" w14:textId="77777777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 xml:space="preserve">True </w:t>
            </w:r>
          </w:p>
          <w:p w14:paraId="625BADA0" w14:textId="77777777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>False</w:t>
            </w:r>
          </w:p>
          <w:p w14:paraId="7220B9C6" w14:textId="77777777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>Unsure</w:t>
            </w:r>
          </w:p>
          <w:p w14:paraId="17494832" w14:textId="77777777" w:rsidR="00604C37" w:rsidRDefault="00604C37" w:rsidP="00007818">
            <w:pPr>
              <w:rPr>
                <w:rFonts w:cstheme="minorHAnsi"/>
              </w:rPr>
            </w:pPr>
          </w:p>
          <w:p w14:paraId="716359B6" w14:textId="6AB574E2" w:rsidR="00604C37" w:rsidRDefault="00604C37" w:rsidP="0000781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587AC3">
              <w:rPr>
                <w:rFonts w:cstheme="minorHAnsi"/>
              </w:rPr>
              <w:t>I have the knowledge to counsel women about the process of medical abortion</w:t>
            </w:r>
          </w:p>
          <w:p w14:paraId="4E51E18F" w14:textId="7C7FD516" w:rsidR="00604C37" w:rsidRPr="00587AC3" w:rsidRDefault="00604C37" w:rsidP="0000781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 feel confident in managing medical abortions</w:t>
            </w:r>
          </w:p>
          <w:p w14:paraId="0B759A20" w14:textId="07C3E415" w:rsidR="00604C37" w:rsidRPr="00587AC3" w:rsidRDefault="00604C37" w:rsidP="0000781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587AC3">
              <w:rPr>
                <w:rFonts w:cstheme="minorHAnsi"/>
              </w:rPr>
              <w:t xml:space="preserve">I feel confident to </w:t>
            </w:r>
            <w:r>
              <w:rPr>
                <w:rFonts w:cstheme="minorHAnsi"/>
              </w:rPr>
              <w:t xml:space="preserve">assist in </w:t>
            </w:r>
            <w:r w:rsidRPr="00587AC3">
              <w:rPr>
                <w:rFonts w:cstheme="minorHAnsi"/>
              </w:rPr>
              <w:t>medical abortion</w:t>
            </w:r>
            <w:r>
              <w:rPr>
                <w:rFonts w:cstheme="minorHAnsi"/>
              </w:rPr>
              <w:t xml:space="preserve"> provision</w:t>
            </w:r>
          </w:p>
          <w:p w14:paraId="39A66C9B" w14:textId="0AA4BF44" w:rsidR="00604C37" w:rsidRPr="00587AC3" w:rsidRDefault="00604C37" w:rsidP="0000781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587AC3">
              <w:rPr>
                <w:rFonts w:cstheme="minorHAnsi"/>
              </w:rPr>
              <w:t xml:space="preserve">It is acceptable for </w:t>
            </w:r>
            <w:r>
              <w:rPr>
                <w:rFonts w:cstheme="minorHAnsi"/>
              </w:rPr>
              <w:t>nurse/nurse practitioners</w:t>
            </w:r>
            <w:r w:rsidRPr="00587AC3">
              <w:rPr>
                <w:rFonts w:cstheme="minorHAnsi"/>
              </w:rPr>
              <w:t xml:space="preserve"> to </w:t>
            </w:r>
            <w:r>
              <w:rPr>
                <w:rFonts w:cstheme="minorHAnsi"/>
              </w:rPr>
              <w:t xml:space="preserve">be involved in assisting with </w:t>
            </w:r>
            <w:r w:rsidRPr="00587AC3">
              <w:rPr>
                <w:rFonts w:cstheme="minorHAnsi"/>
              </w:rPr>
              <w:t>pro</w:t>
            </w:r>
            <w:r>
              <w:rPr>
                <w:rFonts w:cstheme="minorHAnsi"/>
              </w:rPr>
              <w:t xml:space="preserve">vision of </w:t>
            </w:r>
            <w:r w:rsidRPr="00587AC3">
              <w:rPr>
                <w:rFonts w:cstheme="minorHAnsi"/>
              </w:rPr>
              <w:t>medical abortion</w:t>
            </w:r>
          </w:p>
          <w:p w14:paraId="40A14BE1" w14:textId="20F39669" w:rsidR="00604C37" w:rsidRPr="00587AC3" w:rsidRDefault="00604C37" w:rsidP="0000781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587AC3">
              <w:rPr>
                <w:rFonts w:cstheme="minorHAnsi"/>
              </w:rPr>
              <w:t>I think women need to know more about the availability of medical abortion</w:t>
            </w:r>
          </w:p>
        </w:tc>
      </w:tr>
      <w:tr w:rsidR="00604C37" w:rsidRPr="00C67AA8" w14:paraId="10844CA3" w14:textId="77777777" w:rsidTr="006C45FF">
        <w:tc>
          <w:tcPr>
            <w:tcW w:w="7792" w:type="dxa"/>
          </w:tcPr>
          <w:p w14:paraId="3C4FDD52" w14:textId="3691EA48" w:rsidR="00604C37" w:rsidRDefault="00604C37" w:rsidP="00950F4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12 </w:t>
            </w:r>
            <w:r w:rsidRPr="00CF6AB1">
              <w:rPr>
                <w:rFonts w:cstheme="minorHAnsi"/>
                <w:b/>
              </w:rPr>
              <w:t>Do you think the side effects of intrauterine devices outweigh the benefits?</w:t>
            </w:r>
          </w:p>
          <w:p w14:paraId="5EEA7864" w14:textId="77777777" w:rsidR="00604C37" w:rsidRDefault="00C44300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1200536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361070">
              <w:rPr>
                <w:rFonts w:cstheme="minorHAnsi"/>
              </w:rPr>
              <w:t xml:space="preserve"> </w:t>
            </w:r>
            <w:r w:rsidR="00604C37">
              <w:rPr>
                <w:rFonts w:cstheme="minorHAnsi"/>
              </w:rPr>
              <w:t>Yes</w:t>
            </w:r>
          </w:p>
          <w:p w14:paraId="641979DB" w14:textId="77777777" w:rsidR="00604C37" w:rsidRDefault="00C44300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3355000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 xml:space="preserve"> Unsure</w:t>
            </w:r>
          </w:p>
          <w:p w14:paraId="4064A51E" w14:textId="77777777" w:rsidR="00604C37" w:rsidRDefault="00C44300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276089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 xml:space="preserve"> No</w:t>
            </w:r>
          </w:p>
          <w:p w14:paraId="701F5294" w14:textId="77777777" w:rsidR="00604C37" w:rsidRDefault="00604C37" w:rsidP="00950F4E">
            <w:pPr>
              <w:rPr>
                <w:rFonts w:cstheme="minorHAnsi"/>
              </w:rPr>
            </w:pPr>
          </w:p>
          <w:p w14:paraId="7CAFDA11" w14:textId="1B1EE281" w:rsidR="00604C37" w:rsidRDefault="00604C37" w:rsidP="00950F4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13 </w:t>
            </w:r>
            <w:r w:rsidRPr="00CF6AB1">
              <w:rPr>
                <w:rFonts w:cstheme="minorHAnsi"/>
                <w:b/>
              </w:rPr>
              <w:t>Do you think the side effects of contraceptive implants outweigh the benefits?</w:t>
            </w:r>
          </w:p>
          <w:p w14:paraId="014DCA5F" w14:textId="77777777" w:rsidR="00604C37" w:rsidRDefault="00C44300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4917977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361070">
              <w:rPr>
                <w:rFonts w:cstheme="minorHAnsi"/>
              </w:rPr>
              <w:t xml:space="preserve"> </w:t>
            </w:r>
            <w:r w:rsidR="00604C37">
              <w:rPr>
                <w:rFonts w:cstheme="minorHAnsi"/>
              </w:rPr>
              <w:t>Yes</w:t>
            </w:r>
          </w:p>
          <w:p w14:paraId="20594C4C" w14:textId="77777777" w:rsidR="00604C37" w:rsidRDefault="00C44300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286426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 xml:space="preserve"> Unsure</w:t>
            </w:r>
          </w:p>
          <w:p w14:paraId="1CD0B26A" w14:textId="77777777" w:rsidR="00604C37" w:rsidRDefault="00C44300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33260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 xml:space="preserve"> No</w:t>
            </w:r>
          </w:p>
          <w:p w14:paraId="616CD9C6" w14:textId="77777777" w:rsidR="00604C37" w:rsidRDefault="00604C37" w:rsidP="00007818">
            <w:pPr>
              <w:rPr>
                <w:rFonts w:cstheme="minorHAnsi"/>
              </w:rPr>
            </w:pPr>
          </w:p>
          <w:p w14:paraId="27EB7BBD" w14:textId="4447DC76" w:rsidR="00604C37" w:rsidRPr="0093298E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14 </w:t>
            </w:r>
            <w:r w:rsidRPr="0093298E">
              <w:rPr>
                <w:rFonts w:cstheme="minorHAnsi"/>
                <w:b/>
              </w:rPr>
              <w:t xml:space="preserve">What factors influence you to recommend </w:t>
            </w:r>
            <w:r>
              <w:rPr>
                <w:rFonts w:cstheme="minorHAnsi"/>
                <w:b/>
              </w:rPr>
              <w:t>long-acting reversible contraceptives</w:t>
            </w:r>
            <w:r w:rsidRPr="0093298E">
              <w:rPr>
                <w:rFonts w:cstheme="minorHAnsi"/>
                <w:b/>
              </w:rPr>
              <w:t xml:space="preserve"> to an eligible recipient? Please tick all that apply.</w:t>
            </w:r>
          </w:p>
          <w:p w14:paraId="0FF6D057" w14:textId="77777777" w:rsidR="00604C37" w:rsidRPr="0093298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35083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93298E">
              <w:rPr>
                <w:rFonts w:cstheme="minorHAnsi"/>
              </w:rPr>
              <w:t>Age</w:t>
            </w:r>
          </w:p>
          <w:p w14:paraId="0AA34272" w14:textId="77777777" w:rsidR="00604C37" w:rsidRPr="0093298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5045919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93298E">
              <w:rPr>
                <w:rFonts w:cstheme="minorHAnsi"/>
              </w:rPr>
              <w:t>Cost</w:t>
            </w:r>
          </w:p>
          <w:p w14:paraId="3438C2AB" w14:textId="4E22671F" w:rsidR="00604C37" w:rsidRPr="0093298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504175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93298E">
              <w:rPr>
                <w:rFonts w:cstheme="minorHAnsi"/>
              </w:rPr>
              <w:t>Patient’s</w:t>
            </w:r>
            <w:r w:rsidR="00604C37">
              <w:rPr>
                <w:rFonts w:cstheme="minorHAnsi"/>
              </w:rPr>
              <w:t xml:space="preserve"> BMI</w:t>
            </w:r>
          </w:p>
          <w:p w14:paraId="0090D6E4" w14:textId="4CCFD07A" w:rsidR="00604C37" w:rsidRPr="0093298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795651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93298E">
              <w:rPr>
                <w:rFonts w:cstheme="minorHAnsi"/>
              </w:rPr>
              <w:t>Past history of abnormal cytology</w:t>
            </w:r>
            <w:r w:rsidR="00604C37">
              <w:rPr>
                <w:rFonts w:cstheme="minorHAnsi"/>
              </w:rPr>
              <w:t xml:space="preserve"> on Pap test / Cervical Screening Test</w:t>
            </w:r>
          </w:p>
          <w:p w14:paraId="4F90A838" w14:textId="3359CD7E" w:rsidR="00604C37" w:rsidRPr="0093298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2472364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93298E">
              <w:rPr>
                <w:rFonts w:cstheme="minorHAnsi"/>
              </w:rPr>
              <w:t xml:space="preserve">Past history of </w:t>
            </w:r>
            <w:r w:rsidR="00604C37">
              <w:rPr>
                <w:rFonts w:cstheme="minorHAnsi"/>
              </w:rPr>
              <w:t>sexually transmitted infection</w:t>
            </w:r>
          </w:p>
          <w:p w14:paraId="7B923971" w14:textId="3B3500C4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03443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93298E">
              <w:rPr>
                <w:rFonts w:cstheme="minorHAnsi"/>
              </w:rPr>
              <w:t>Marital status</w:t>
            </w:r>
          </w:p>
          <w:p w14:paraId="7B6B4208" w14:textId="0280D7D2" w:rsidR="00604C37" w:rsidRPr="0093298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63936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History of abortions</w:t>
            </w:r>
          </w:p>
          <w:p w14:paraId="33B2AC32" w14:textId="566F95BE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88272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93298E">
              <w:rPr>
                <w:rFonts w:cstheme="minorHAnsi"/>
              </w:rPr>
              <w:t xml:space="preserve">History of </w:t>
            </w:r>
            <w:r w:rsidR="00604C37">
              <w:rPr>
                <w:rFonts w:cstheme="minorHAnsi"/>
              </w:rPr>
              <w:t xml:space="preserve">full-term </w:t>
            </w:r>
            <w:r w:rsidR="00604C37" w:rsidRPr="0093298E">
              <w:rPr>
                <w:rFonts w:cstheme="minorHAnsi"/>
              </w:rPr>
              <w:t>pregnancies</w:t>
            </w:r>
          </w:p>
          <w:p w14:paraId="21059088" w14:textId="77777777" w:rsidR="00604C37" w:rsidRDefault="00604C37" w:rsidP="00007818">
            <w:pPr>
              <w:rPr>
                <w:rFonts w:cstheme="minorHAnsi"/>
              </w:rPr>
            </w:pPr>
            <w:r w:rsidRPr="00DF734D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Clinician preference</w:t>
            </w:r>
          </w:p>
          <w:p w14:paraId="39FC5996" w14:textId="5BAA57CD" w:rsidR="00604C37" w:rsidRPr="0093298E" w:rsidRDefault="00604C37" w:rsidP="00007818">
            <w:pPr>
              <w:rPr>
                <w:rFonts w:cstheme="minorHAnsi"/>
              </w:rPr>
            </w:pPr>
            <w:r w:rsidRPr="00DF734D">
              <w:rPr>
                <w:rFonts w:ascii="Segoe UI Symbol" w:hAnsi="Segoe UI Symbol" w:cs="Segoe UI Symbol"/>
              </w:rPr>
              <w:t>☐</w:t>
            </w:r>
            <w:r>
              <w:rPr>
                <w:rFonts w:cstheme="minorHAnsi"/>
              </w:rPr>
              <w:t>Patient preference</w:t>
            </w:r>
          </w:p>
          <w:p w14:paraId="6884D5A6" w14:textId="0B7E0428" w:rsidR="00604C37" w:rsidRPr="0093298E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63428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I don’t recommend LARC</w:t>
            </w:r>
          </w:p>
          <w:p w14:paraId="4B053931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371515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93298E">
              <w:rPr>
                <w:rFonts w:cstheme="minorHAnsi"/>
              </w:rPr>
              <w:t xml:space="preserve">Other ________        </w:t>
            </w:r>
          </w:p>
          <w:p w14:paraId="226FD841" w14:textId="77777777" w:rsidR="00604C37" w:rsidRPr="00D563C9" w:rsidRDefault="00604C37" w:rsidP="00007818">
            <w:pPr>
              <w:ind w:left="360"/>
              <w:rPr>
                <w:rFonts w:cstheme="minorHAnsi"/>
              </w:rPr>
            </w:pPr>
          </w:p>
        </w:tc>
      </w:tr>
      <w:tr w:rsidR="00604C37" w:rsidRPr="00C67AA8" w14:paraId="00929554" w14:textId="77777777" w:rsidTr="006C45FF">
        <w:tc>
          <w:tcPr>
            <w:tcW w:w="7792" w:type="dxa"/>
          </w:tcPr>
          <w:p w14:paraId="3E7CB5DF" w14:textId="77777777" w:rsidR="00604C37" w:rsidRDefault="00604C37" w:rsidP="00007818">
            <w:pPr>
              <w:rPr>
                <w:rFonts w:cstheme="minorHAnsi"/>
              </w:rPr>
            </w:pPr>
          </w:p>
          <w:p w14:paraId="515A0FBE" w14:textId="7E40356E" w:rsidR="00604C37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15 </w:t>
            </w:r>
            <w:r w:rsidRPr="00587AC3">
              <w:rPr>
                <w:rFonts w:cstheme="minorHAnsi"/>
                <w:b/>
              </w:rPr>
              <w:t xml:space="preserve">What would dissuade you from </w:t>
            </w:r>
            <w:r>
              <w:rPr>
                <w:rFonts w:cstheme="minorHAnsi"/>
                <w:b/>
              </w:rPr>
              <w:t>assisting with a</w:t>
            </w:r>
            <w:r w:rsidRPr="00587AC3">
              <w:rPr>
                <w:rFonts w:cstheme="minorHAnsi"/>
                <w:b/>
              </w:rPr>
              <w:t xml:space="preserve"> medical abortion to</w:t>
            </w:r>
            <w:r>
              <w:rPr>
                <w:rFonts w:cstheme="minorHAnsi"/>
                <w:b/>
              </w:rPr>
              <w:t xml:space="preserve"> an eligible patient</w:t>
            </w:r>
            <w:r w:rsidRPr="00587AC3">
              <w:rPr>
                <w:rFonts w:cstheme="minorHAnsi"/>
                <w:b/>
              </w:rPr>
              <w:t xml:space="preserve">? </w:t>
            </w:r>
            <w:r>
              <w:rPr>
                <w:rFonts w:cstheme="minorHAnsi"/>
                <w:b/>
              </w:rPr>
              <w:t>P</w:t>
            </w:r>
            <w:r w:rsidRPr="00587AC3">
              <w:rPr>
                <w:rFonts w:cstheme="minorHAnsi"/>
                <w:b/>
              </w:rPr>
              <w:t>lease tick all that apply</w:t>
            </w:r>
            <w:r>
              <w:rPr>
                <w:rFonts w:cstheme="minorHAnsi"/>
                <w:b/>
              </w:rPr>
              <w:t>.</w:t>
            </w:r>
          </w:p>
          <w:p w14:paraId="62E51E82" w14:textId="267FFFFF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96006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587AC3">
              <w:rPr>
                <w:rFonts w:cstheme="minorHAnsi"/>
              </w:rPr>
              <w:t xml:space="preserve">I don't feel </w:t>
            </w:r>
            <w:r w:rsidR="00604C37">
              <w:rPr>
                <w:rFonts w:cstheme="minorHAnsi"/>
              </w:rPr>
              <w:t xml:space="preserve">I have the knowledge </w:t>
            </w:r>
            <w:r w:rsidR="00604C37" w:rsidRPr="00587AC3">
              <w:rPr>
                <w:rFonts w:cstheme="minorHAnsi"/>
              </w:rPr>
              <w:t xml:space="preserve">to </w:t>
            </w:r>
            <w:r w:rsidR="00604C37">
              <w:rPr>
                <w:rFonts w:cstheme="minorHAnsi"/>
              </w:rPr>
              <w:t xml:space="preserve">assist in the provision of a </w:t>
            </w:r>
            <w:r w:rsidR="00604C37" w:rsidRPr="00587AC3">
              <w:rPr>
                <w:rFonts w:cstheme="minorHAnsi"/>
              </w:rPr>
              <w:t>medical abortion</w:t>
            </w:r>
          </w:p>
          <w:p w14:paraId="071ABCCD" w14:textId="0FE02C30" w:rsidR="00604C37" w:rsidRPr="00587AC3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25841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587AC3">
              <w:rPr>
                <w:rFonts w:cstheme="minorHAnsi"/>
              </w:rPr>
              <w:t xml:space="preserve">I don't feel </w:t>
            </w:r>
            <w:r w:rsidR="00604C37">
              <w:rPr>
                <w:rFonts w:cstheme="minorHAnsi"/>
              </w:rPr>
              <w:t>I have the skills</w:t>
            </w:r>
            <w:r w:rsidR="00604C37" w:rsidRPr="00587AC3">
              <w:rPr>
                <w:rFonts w:cstheme="minorHAnsi"/>
              </w:rPr>
              <w:t xml:space="preserve"> to </w:t>
            </w:r>
            <w:r w:rsidR="00604C37">
              <w:rPr>
                <w:rFonts w:cstheme="minorHAnsi"/>
              </w:rPr>
              <w:t xml:space="preserve">assist in the provision of a </w:t>
            </w:r>
            <w:r w:rsidR="00604C37" w:rsidRPr="00587AC3">
              <w:rPr>
                <w:rFonts w:cstheme="minorHAnsi"/>
              </w:rPr>
              <w:t>medical abortion</w:t>
            </w:r>
          </w:p>
          <w:p w14:paraId="27C9B09B" w14:textId="77777777" w:rsidR="00604C37" w:rsidRPr="00587AC3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0653584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587AC3">
              <w:rPr>
                <w:rFonts w:cstheme="minorHAnsi"/>
              </w:rPr>
              <w:t>Cost to patient</w:t>
            </w:r>
          </w:p>
          <w:p w14:paraId="7F89039F" w14:textId="78CA932C" w:rsidR="00604C37" w:rsidRPr="00587AC3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3488030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587AC3">
              <w:rPr>
                <w:rFonts w:cstheme="minorHAnsi"/>
              </w:rPr>
              <w:t xml:space="preserve">Cost to </w:t>
            </w:r>
            <w:r w:rsidR="00604C37">
              <w:rPr>
                <w:rFonts w:cstheme="minorHAnsi"/>
              </w:rPr>
              <w:t xml:space="preserve">the </w:t>
            </w:r>
            <w:r w:rsidR="00604C37" w:rsidRPr="00587AC3">
              <w:rPr>
                <w:rFonts w:cstheme="minorHAnsi"/>
              </w:rPr>
              <w:t xml:space="preserve">clinic </w:t>
            </w:r>
          </w:p>
          <w:p w14:paraId="465CD862" w14:textId="5B7E3D2F" w:rsidR="00604C37" w:rsidRPr="00587AC3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47271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587AC3">
              <w:rPr>
                <w:rFonts w:cstheme="minorHAnsi"/>
              </w:rPr>
              <w:t>Concerns about safety</w:t>
            </w:r>
            <w:r w:rsidR="00604C37">
              <w:rPr>
                <w:rFonts w:cstheme="minorHAnsi"/>
              </w:rPr>
              <w:t xml:space="preserve"> </w:t>
            </w:r>
          </w:p>
          <w:p w14:paraId="72E5F78C" w14:textId="72C74BE6" w:rsidR="00604C37" w:rsidRPr="00587AC3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558395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587AC3">
              <w:rPr>
                <w:rFonts w:cstheme="minorHAnsi"/>
              </w:rPr>
              <w:t>Concerns about efficacy</w:t>
            </w:r>
          </w:p>
          <w:p w14:paraId="7B56AECA" w14:textId="34493597" w:rsidR="00604C37" w:rsidRPr="00587AC3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016257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587AC3">
              <w:rPr>
                <w:rFonts w:cstheme="minorHAnsi"/>
              </w:rPr>
              <w:t>I am afraid of the stigma associated with</w:t>
            </w:r>
            <w:r w:rsidR="00604C37">
              <w:rPr>
                <w:rFonts w:cstheme="minorHAnsi"/>
              </w:rPr>
              <w:t xml:space="preserve"> assisting in the provision of </w:t>
            </w:r>
            <w:r w:rsidR="00604C37" w:rsidRPr="00587AC3">
              <w:rPr>
                <w:rFonts w:cstheme="minorHAnsi"/>
              </w:rPr>
              <w:t>medical abortion</w:t>
            </w:r>
          </w:p>
          <w:p w14:paraId="477C822E" w14:textId="3636A6EA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267845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587AC3">
              <w:rPr>
                <w:rFonts w:cstheme="minorHAnsi"/>
              </w:rPr>
              <w:t>Lack of referral options to specialists/hospitals</w:t>
            </w:r>
            <w:r w:rsidR="00604C37">
              <w:rPr>
                <w:rFonts w:cstheme="minorHAnsi"/>
              </w:rPr>
              <w:t xml:space="preserve"> if a complication</w:t>
            </w:r>
            <w:r w:rsidR="00604C37" w:rsidRPr="00587AC3">
              <w:rPr>
                <w:rFonts w:cstheme="minorHAnsi"/>
              </w:rPr>
              <w:t xml:space="preserve"> occur</w:t>
            </w:r>
            <w:r w:rsidR="00604C37">
              <w:rPr>
                <w:rFonts w:cstheme="minorHAnsi"/>
              </w:rPr>
              <w:t>s</w:t>
            </w:r>
          </w:p>
          <w:p w14:paraId="5D0AF667" w14:textId="77777777" w:rsidR="00604C37" w:rsidRDefault="00604C37" w:rsidP="00007818">
            <w:pPr>
              <w:rPr>
                <w:rFonts w:cstheme="minorHAnsi"/>
              </w:rPr>
            </w:pPr>
            <w:r>
              <w:rPr>
                <w:rFonts w:ascii="Segoe UI Symbol" w:hAnsi="Segoe UI Symbol" w:cs="Segoe UI Symbol"/>
              </w:rPr>
              <w:t xml:space="preserve">☐ </w:t>
            </w:r>
            <w:r>
              <w:rPr>
                <w:rFonts w:cstheme="minorHAnsi"/>
              </w:rPr>
              <w:t>Previous negative experience supporting a patient undergoing medical abortion</w:t>
            </w:r>
          </w:p>
          <w:p w14:paraId="0E9AEFDD" w14:textId="6198C881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3422967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587AC3">
              <w:rPr>
                <w:rFonts w:cstheme="minorHAnsi"/>
              </w:rPr>
              <w:t>I am a conscientious</w:t>
            </w:r>
            <w:r w:rsidR="00604C37">
              <w:t xml:space="preserve"> </w:t>
            </w:r>
            <w:r w:rsidR="00604C37" w:rsidRPr="00587AC3">
              <w:rPr>
                <w:rFonts w:cstheme="minorHAnsi"/>
              </w:rPr>
              <w:t>objector to termination of</w:t>
            </w:r>
            <w:r w:rsidR="00604C37">
              <w:rPr>
                <w:rFonts w:cstheme="minorHAnsi"/>
              </w:rPr>
              <w:t xml:space="preserve"> </w:t>
            </w:r>
            <w:r w:rsidR="00604C37" w:rsidRPr="00587AC3">
              <w:rPr>
                <w:rFonts w:cstheme="minorHAnsi"/>
              </w:rPr>
              <w:t>pregnancy</w:t>
            </w:r>
          </w:p>
          <w:p w14:paraId="3D50DA4D" w14:textId="0FA13338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117169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Other ________</w:t>
            </w:r>
          </w:p>
          <w:p w14:paraId="43FE3644" w14:textId="4FDA7E19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939663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None/NA</w:t>
            </w:r>
          </w:p>
          <w:p w14:paraId="68F099E5" w14:textId="77777777" w:rsidR="00604C37" w:rsidRDefault="00604C37" w:rsidP="00007818">
            <w:pPr>
              <w:rPr>
                <w:rFonts w:cstheme="minorHAnsi"/>
              </w:rPr>
            </w:pPr>
          </w:p>
          <w:p w14:paraId="5EE5A1A9" w14:textId="2E8A4C4D" w:rsidR="00604C37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16 </w:t>
            </w:r>
            <w:r w:rsidRPr="00587AC3">
              <w:rPr>
                <w:rFonts w:cstheme="minorHAnsi"/>
                <w:b/>
              </w:rPr>
              <w:t xml:space="preserve">What are the benefits </w:t>
            </w:r>
            <w:r w:rsidRPr="00587AC3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 xml:space="preserve">of providing medical </w:t>
            </w:r>
            <w:r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abortion in general practice</w:t>
            </w:r>
            <w:r w:rsidRPr="00587AC3">
              <w:rPr>
                <w:rFonts w:cstheme="minorHAnsi"/>
                <w:b/>
              </w:rPr>
              <w:t xml:space="preserve">? </w:t>
            </w:r>
            <w:r>
              <w:rPr>
                <w:rFonts w:cstheme="minorHAnsi"/>
                <w:b/>
              </w:rPr>
              <w:t>P</w:t>
            </w:r>
            <w:r w:rsidRPr="00587AC3">
              <w:rPr>
                <w:rFonts w:cstheme="minorHAnsi"/>
                <w:b/>
              </w:rPr>
              <w:t>lease tick all that appl</w:t>
            </w:r>
            <w:r>
              <w:rPr>
                <w:rFonts w:cstheme="minorHAnsi"/>
                <w:b/>
              </w:rPr>
              <w:t>y.</w:t>
            </w:r>
          </w:p>
          <w:p w14:paraId="2B04E6D6" w14:textId="55B2D88C" w:rsidR="00604C37" w:rsidRPr="00587AC3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6108704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t xml:space="preserve"> </w:t>
            </w:r>
            <w:r w:rsidR="00604C37" w:rsidRPr="00587AC3">
              <w:rPr>
                <w:rFonts w:cstheme="minorHAnsi"/>
              </w:rPr>
              <w:t>It is</w:t>
            </w:r>
            <w:r w:rsidR="00604C37">
              <w:rPr>
                <w:rFonts w:cstheme="minorHAnsi"/>
              </w:rPr>
              <w:t xml:space="preserve"> a</w:t>
            </w:r>
            <w:r w:rsidR="00604C37" w:rsidRPr="00587AC3">
              <w:rPr>
                <w:rFonts w:cstheme="minorHAnsi"/>
              </w:rPr>
              <w:t xml:space="preserve"> cost</w:t>
            </w:r>
            <w:r w:rsidR="00604C37">
              <w:rPr>
                <w:rFonts w:cstheme="minorHAnsi"/>
              </w:rPr>
              <w:t>-</w:t>
            </w:r>
            <w:r w:rsidR="00604C37" w:rsidRPr="00587AC3">
              <w:rPr>
                <w:rFonts w:cstheme="minorHAnsi"/>
              </w:rPr>
              <w:t xml:space="preserve">effective </w:t>
            </w:r>
            <w:r w:rsidR="00604C37">
              <w:rPr>
                <w:rFonts w:cstheme="minorHAnsi"/>
              </w:rPr>
              <w:t xml:space="preserve">option </w:t>
            </w:r>
            <w:r w:rsidR="00604C37" w:rsidRPr="00587AC3">
              <w:rPr>
                <w:rFonts w:cstheme="minorHAnsi"/>
              </w:rPr>
              <w:t>for women</w:t>
            </w:r>
          </w:p>
          <w:p w14:paraId="76185E01" w14:textId="77777777" w:rsidR="00604C37" w:rsidRPr="00587AC3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800685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 xml:space="preserve"> Opportunity to provide more comprehensive care</w:t>
            </w:r>
          </w:p>
          <w:p w14:paraId="1FDB4A65" w14:textId="5668F2B5" w:rsidR="00604C37" w:rsidRPr="00587AC3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67300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Offers c</w:t>
            </w:r>
            <w:r w:rsidR="00604C37" w:rsidRPr="00587AC3">
              <w:rPr>
                <w:rFonts w:cstheme="minorHAnsi"/>
              </w:rPr>
              <w:t xml:space="preserve">ontinuity of care for </w:t>
            </w:r>
            <w:r w:rsidR="00604C37">
              <w:rPr>
                <w:rFonts w:cstheme="minorHAnsi"/>
              </w:rPr>
              <w:t>women</w:t>
            </w:r>
          </w:p>
          <w:p w14:paraId="3AC1CC40" w14:textId="345F6FE5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0475254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R</w:t>
            </w:r>
            <w:r w:rsidR="00604C37" w:rsidRPr="00587AC3">
              <w:rPr>
                <w:rFonts w:cstheme="minorHAnsi"/>
              </w:rPr>
              <w:t>educes wom</w:t>
            </w:r>
            <w:r w:rsidR="00604C37">
              <w:rPr>
                <w:rFonts w:cstheme="minorHAnsi"/>
              </w:rPr>
              <w:t>e</w:t>
            </w:r>
            <w:r w:rsidR="00604C37" w:rsidRPr="00587AC3">
              <w:rPr>
                <w:rFonts w:cstheme="minorHAnsi"/>
              </w:rPr>
              <w:t xml:space="preserve">n's need to travel to access </w:t>
            </w:r>
            <w:r w:rsidR="00604C37">
              <w:rPr>
                <w:rFonts w:cstheme="minorHAnsi"/>
              </w:rPr>
              <w:t xml:space="preserve">an abortion </w:t>
            </w:r>
            <w:r w:rsidR="00604C37" w:rsidRPr="00587AC3">
              <w:rPr>
                <w:rFonts w:cstheme="minorHAnsi"/>
              </w:rPr>
              <w:t>service</w:t>
            </w:r>
            <w:r w:rsidR="00604C37">
              <w:rPr>
                <w:rFonts w:cstheme="minorHAnsi"/>
              </w:rPr>
              <w:t xml:space="preserve"> </w:t>
            </w:r>
          </w:p>
          <w:p w14:paraId="37C578A2" w14:textId="77777777" w:rsidR="00604C37" w:rsidRPr="00587AC3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37042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>I</w:t>
            </w:r>
            <w:r w:rsidR="00604C37" w:rsidRPr="00587AC3">
              <w:rPr>
                <w:rFonts w:cstheme="minorHAnsi"/>
              </w:rPr>
              <w:t>ncreased confidentiality for the woman</w:t>
            </w:r>
          </w:p>
          <w:p w14:paraId="2DB1C056" w14:textId="2F2F59AD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303147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587AC3">
              <w:rPr>
                <w:rFonts w:cstheme="minorHAnsi"/>
              </w:rPr>
              <w:t xml:space="preserve">Contraceptive care can be </w:t>
            </w:r>
            <w:r w:rsidR="00604C37">
              <w:rPr>
                <w:rFonts w:cstheme="minorHAnsi"/>
              </w:rPr>
              <w:t>discussed or provided</w:t>
            </w:r>
            <w:r w:rsidR="00604C37" w:rsidRPr="00587AC3">
              <w:rPr>
                <w:rFonts w:cstheme="minorHAnsi"/>
              </w:rPr>
              <w:t xml:space="preserve"> at the same time</w:t>
            </w:r>
          </w:p>
          <w:p w14:paraId="172C62C9" w14:textId="62505DA9" w:rsidR="00604C37" w:rsidRPr="00587AC3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530450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>
              <w:rPr>
                <w:rFonts w:cstheme="minorHAnsi"/>
              </w:rPr>
              <w:t xml:space="preserve">I can’t see any </w:t>
            </w:r>
            <w:r w:rsidR="00604C37" w:rsidRPr="00587AC3">
              <w:rPr>
                <w:rFonts w:cstheme="minorHAnsi"/>
              </w:rPr>
              <w:t>benefit</w:t>
            </w:r>
          </w:p>
          <w:p w14:paraId="1CD66DB2" w14:textId="77777777" w:rsidR="00604C37" w:rsidRDefault="00C44300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341311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587AC3">
              <w:rPr>
                <w:rFonts w:cstheme="minorHAnsi"/>
              </w:rPr>
              <w:t>Other</w:t>
            </w:r>
            <w:r w:rsidR="00604C37">
              <w:rPr>
                <w:rFonts w:cstheme="minorHAnsi"/>
              </w:rPr>
              <w:t xml:space="preserve"> _____</w:t>
            </w:r>
          </w:p>
          <w:p w14:paraId="693B13BD" w14:textId="77777777" w:rsidR="00604C37" w:rsidRPr="00587AC3" w:rsidRDefault="00604C37" w:rsidP="00007818">
            <w:pPr>
              <w:rPr>
                <w:rFonts w:cstheme="minorHAnsi"/>
              </w:rPr>
            </w:pPr>
          </w:p>
        </w:tc>
      </w:tr>
      <w:tr w:rsidR="00604C37" w:rsidRPr="00C67AA8" w14:paraId="4E40F27A" w14:textId="77777777" w:rsidTr="006C45FF">
        <w:tc>
          <w:tcPr>
            <w:tcW w:w="7792" w:type="dxa"/>
          </w:tcPr>
          <w:p w14:paraId="289E3BFE" w14:textId="77777777" w:rsidR="00604C37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  <w:r>
              <w:rPr>
                <w:rFonts w:ascii="DejaVuSansCondensedBold" w:hAnsi="DejaVuSansCondensedBold" w:cs="DejaVuSansCondensedBold"/>
                <w:b/>
                <w:bCs/>
              </w:rPr>
              <w:lastRenderedPageBreak/>
              <w:t xml:space="preserve">SECTION 5: EXPERIENCES </w:t>
            </w:r>
          </w:p>
          <w:p w14:paraId="61461E5D" w14:textId="77777777" w:rsidR="00604C37" w:rsidRDefault="00604C37" w:rsidP="00007818">
            <w:pPr>
              <w:rPr>
                <w:rFonts w:cstheme="minorHAnsi"/>
                <w:b/>
              </w:rPr>
            </w:pPr>
          </w:p>
          <w:p w14:paraId="452BC9D0" w14:textId="24B57B40" w:rsidR="00604C37" w:rsidRPr="006167A7" w:rsidRDefault="00604C37" w:rsidP="000078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Q17 </w:t>
            </w:r>
            <w:r w:rsidRPr="006167A7">
              <w:rPr>
                <w:rFonts w:cstheme="minorHAnsi"/>
                <w:b/>
              </w:rPr>
              <w:t xml:space="preserve">Please indicate which option </w:t>
            </w:r>
            <w:r>
              <w:rPr>
                <w:rFonts w:cstheme="minorHAnsi"/>
                <w:b/>
              </w:rPr>
              <w:t>most</w:t>
            </w:r>
            <w:r w:rsidRPr="006167A7">
              <w:rPr>
                <w:rFonts w:cstheme="minorHAnsi"/>
                <w:b/>
              </w:rPr>
              <w:t xml:space="preserve"> closely reflects your experience</w:t>
            </w:r>
          </w:p>
          <w:p w14:paraId="3BEA029C" w14:textId="77777777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>Strongly disagree</w:t>
            </w:r>
          </w:p>
          <w:p w14:paraId="1B72F08B" w14:textId="77777777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587AC3">
              <w:rPr>
                <w:rFonts w:ascii="DejaVuSansCondensedBold" w:hAnsi="DejaVuSansCondensedBold" w:cs="DejaVuSansCondensedBold"/>
                <w:bCs/>
              </w:rPr>
              <w:t xml:space="preserve">Disagree </w:t>
            </w:r>
          </w:p>
          <w:p w14:paraId="2382BE1E" w14:textId="77777777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>Neither</w:t>
            </w:r>
          </w:p>
          <w:p w14:paraId="69C45286" w14:textId="77777777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587AC3">
              <w:rPr>
                <w:rFonts w:ascii="DejaVuSansCondensedBold" w:hAnsi="DejaVuSansCondensedBold" w:cs="DejaVuSansCondensedBold"/>
                <w:bCs/>
              </w:rPr>
              <w:t xml:space="preserve">Agree </w:t>
            </w:r>
          </w:p>
          <w:p w14:paraId="2B9EBF6A" w14:textId="5A07C700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>Strongly agree</w:t>
            </w:r>
          </w:p>
          <w:p w14:paraId="776A3672" w14:textId="5F6A6910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>
              <w:rPr>
                <w:rFonts w:ascii="DejaVuSansCondensedBold" w:hAnsi="DejaVuSansCondensedBold" w:cs="DejaVuSansCondensedBold"/>
                <w:bCs/>
              </w:rPr>
              <w:t>NA</w:t>
            </w:r>
          </w:p>
          <w:p w14:paraId="04220C18" w14:textId="77777777" w:rsidR="00604C37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</w:p>
          <w:p w14:paraId="36AFEC0F" w14:textId="3B503BFE" w:rsidR="00604C37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</w:t>
            </w:r>
            <w:r>
              <w:rPr>
                <w:sz w:val="14"/>
                <w:szCs w:val="14"/>
              </w:rPr>
              <w:t>      </w:t>
            </w:r>
            <w:r>
              <w:rPr>
                <w:rFonts w:ascii="Calibri" w:hAnsi="Calibri" w:cs="Calibri"/>
                <w:sz w:val="22"/>
                <w:szCs w:val="22"/>
              </w:rPr>
              <w:t>The media take a balanced view on medical abortion</w:t>
            </w:r>
          </w:p>
          <w:p w14:paraId="15FFC2B5" w14:textId="77777777" w:rsidR="00604C37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</w:t>
            </w:r>
            <w:r>
              <w:rPr>
                <w:sz w:val="14"/>
                <w:szCs w:val="14"/>
              </w:rPr>
              <w:t>       </w:t>
            </w:r>
            <w:r>
              <w:rPr>
                <w:rFonts w:ascii="Calibri" w:hAnsi="Calibri" w:cs="Calibri"/>
                <w:sz w:val="22"/>
                <w:szCs w:val="22"/>
              </w:rPr>
              <w:t>I feel discriminated against by other healthcare professionals because of my decision to assist in medical abortion services</w:t>
            </w:r>
          </w:p>
          <w:p w14:paraId="0FDD69A1" w14:textId="77777777" w:rsidR="00604C37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</w:t>
            </w:r>
            <w:r>
              <w:rPr>
                <w:sz w:val="14"/>
                <w:szCs w:val="14"/>
              </w:rPr>
              <w:t>       </w:t>
            </w:r>
            <w:r>
              <w:rPr>
                <w:rFonts w:ascii="Calibri" w:hAnsi="Calibri" w:cs="Calibri"/>
                <w:sz w:val="22"/>
                <w:szCs w:val="22"/>
              </w:rPr>
              <w:t>I am proud that I work in abortion care</w:t>
            </w:r>
          </w:p>
          <w:p w14:paraId="3C2A1117" w14:textId="77777777" w:rsidR="00604C37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</w:t>
            </w:r>
            <w:r>
              <w:rPr>
                <w:sz w:val="14"/>
                <w:szCs w:val="14"/>
              </w:rPr>
              <w:t>       </w:t>
            </w:r>
            <w:r>
              <w:rPr>
                <w:rFonts w:ascii="Calibri" w:hAnsi="Calibri" w:cs="Calibri"/>
                <w:sz w:val="22"/>
                <w:szCs w:val="22"/>
              </w:rPr>
              <w:t>I feel connected to others who do this work</w:t>
            </w:r>
          </w:p>
          <w:p w14:paraId="34DE83C3" w14:textId="77777777" w:rsidR="00604C37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</w:t>
            </w:r>
            <w:r>
              <w:rPr>
                <w:sz w:val="14"/>
                <w:szCs w:val="14"/>
              </w:rPr>
              <w:t>       </w:t>
            </w:r>
            <w:r>
              <w:rPr>
                <w:rFonts w:ascii="Calibri" w:hAnsi="Calibri" w:cs="Calibri"/>
                <w:sz w:val="22"/>
                <w:szCs w:val="22"/>
              </w:rPr>
              <w:t>I feel that society appreciates the work I do in abortion care</w:t>
            </w:r>
          </w:p>
          <w:p w14:paraId="5771929A" w14:textId="77777777" w:rsidR="00604C37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</w:t>
            </w:r>
            <w:r>
              <w:rPr>
                <w:sz w:val="14"/>
                <w:szCs w:val="14"/>
              </w:rPr>
              <w:t>       </w:t>
            </w:r>
            <w:r>
              <w:rPr>
                <w:rFonts w:ascii="Calibri" w:hAnsi="Calibri" w:cs="Calibri"/>
                <w:sz w:val="22"/>
                <w:szCs w:val="22"/>
              </w:rPr>
              <w:t>I am afraid that if I tell people I work in abortion care I could put myself or my loved ones at risk of harassment/violence</w:t>
            </w:r>
          </w:p>
          <w:p w14:paraId="3B11F1B7" w14:textId="030D7990" w:rsidR="00604C37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</w:t>
            </w:r>
            <w:r>
              <w:rPr>
                <w:sz w:val="14"/>
                <w:szCs w:val="14"/>
              </w:rPr>
              <w:t>       </w:t>
            </w:r>
            <w:r>
              <w:rPr>
                <w:rFonts w:ascii="Calibri" w:hAnsi="Calibri" w:cs="Calibri"/>
                <w:sz w:val="22"/>
                <w:szCs w:val="22"/>
              </w:rPr>
              <w:t>I have never experienced harassment and/or violence as a result of working in abortion care</w:t>
            </w:r>
          </w:p>
          <w:p w14:paraId="3A72D62B" w14:textId="42499FE3" w:rsidR="00604C37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</w:t>
            </w:r>
            <w:r>
              <w:rPr>
                <w:sz w:val="14"/>
                <w:szCs w:val="14"/>
              </w:rPr>
              <w:t>       </w:t>
            </w:r>
            <w:r>
              <w:rPr>
                <w:rFonts w:ascii="Calibri" w:hAnsi="Calibri" w:cs="Calibri"/>
                <w:sz w:val="22"/>
                <w:szCs w:val="22"/>
              </w:rPr>
              <w:t>I did not realise I had concerns assisting with medical abortions until I started working in the area</w:t>
            </w:r>
          </w:p>
          <w:p w14:paraId="628EFD8B" w14:textId="133B25C4" w:rsidR="00604C37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</w:t>
            </w:r>
            <w:r>
              <w:rPr>
                <w:sz w:val="14"/>
                <w:szCs w:val="14"/>
              </w:rPr>
              <w:t>       </w:t>
            </w:r>
            <w:r>
              <w:rPr>
                <w:rFonts w:ascii="Calibri" w:hAnsi="Calibri" w:cs="Calibri"/>
                <w:sz w:val="22"/>
                <w:szCs w:val="22"/>
              </w:rPr>
              <w:t> I feel confident to assist with medical abortions.</w:t>
            </w:r>
          </w:p>
          <w:p w14:paraId="4EDF17D0" w14:textId="77777777" w:rsidR="00604C37" w:rsidRDefault="00604C37" w:rsidP="00007818">
            <w:pPr>
              <w:rPr>
                <w:rFonts w:cstheme="minorHAnsi"/>
              </w:rPr>
            </w:pPr>
          </w:p>
        </w:tc>
      </w:tr>
    </w:tbl>
    <w:p w14:paraId="6D3B52ED" w14:textId="77777777" w:rsidR="005858A6" w:rsidRPr="00C67AA8" w:rsidRDefault="005858A6" w:rsidP="005858A6">
      <w:pPr>
        <w:spacing w:after="0" w:line="240" w:lineRule="auto"/>
        <w:rPr>
          <w:rFonts w:cstheme="minorHAnsi"/>
        </w:rPr>
      </w:pPr>
    </w:p>
    <w:bookmarkEnd w:id="0"/>
    <w:p w14:paraId="17E944A3" w14:textId="77777777" w:rsidR="005858A6" w:rsidRPr="004E6A06" w:rsidRDefault="005858A6" w:rsidP="005858A6"/>
    <w:p w14:paraId="6AFAE27A" w14:textId="77777777" w:rsidR="0016411B" w:rsidRDefault="0016411B"/>
    <w:sectPr w:rsidR="00164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5638C" w16cex:dateUtc="2021-06-28T23:17:00Z"/>
  <w16cex:commentExtensible w16cex:durableId="24856305" w16cex:dateUtc="2021-06-28T23:14:00Z"/>
  <w16cex:commentExtensible w16cex:durableId="248563D9" w16cex:dateUtc="2021-06-28T23:18:00Z"/>
  <w16cex:commentExtensible w16cex:durableId="248563F9" w16cex:dateUtc="2021-06-28T23:18:00Z"/>
  <w16cex:commentExtensible w16cex:durableId="248564B2" w16cex:dateUtc="2021-06-28T23:21:00Z"/>
  <w16cex:commentExtensible w16cex:durableId="248564F4" w16cex:dateUtc="2021-06-28T23:23:00Z"/>
  <w16cex:commentExtensible w16cex:durableId="24856536" w16cex:dateUtc="2021-06-28T23:24:00Z"/>
  <w16cex:commentExtensible w16cex:durableId="248565A1" w16cex:dateUtc="2021-06-28T23:2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jaVuSansCondensed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A4E83"/>
    <w:multiLevelType w:val="hybridMultilevel"/>
    <w:tmpl w:val="6CBA7D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C84098"/>
    <w:multiLevelType w:val="hybridMultilevel"/>
    <w:tmpl w:val="719859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215D6"/>
    <w:multiLevelType w:val="hybridMultilevel"/>
    <w:tmpl w:val="4C06DF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A6"/>
    <w:rsid w:val="00007818"/>
    <w:rsid w:val="00007830"/>
    <w:rsid w:val="00026A34"/>
    <w:rsid w:val="00055723"/>
    <w:rsid w:val="00070548"/>
    <w:rsid w:val="00074534"/>
    <w:rsid w:val="0007453E"/>
    <w:rsid w:val="000B13D3"/>
    <w:rsid w:val="000B16EF"/>
    <w:rsid w:val="00102986"/>
    <w:rsid w:val="00133923"/>
    <w:rsid w:val="001345CC"/>
    <w:rsid w:val="001367C9"/>
    <w:rsid w:val="0016411B"/>
    <w:rsid w:val="0020599F"/>
    <w:rsid w:val="00232523"/>
    <w:rsid w:val="0024192D"/>
    <w:rsid w:val="002E3984"/>
    <w:rsid w:val="002F6614"/>
    <w:rsid w:val="003403D1"/>
    <w:rsid w:val="00345712"/>
    <w:rsid w:val="003501B6"/>
    <w:rsid w:val="00387FC2"/>
    <w:rsid w:val="00393193"/>
    <w:rsid w:val="003C37A6"/>
    <w:rsid w:val="003D7BBA"/>
    <w:rsid w:val="003F27A2"/>
    <w:rsid w:val="004705C4"/>
    <w:rsid w:val="004A0CC2"/>
    <w:rsid w:val="004B5501"/>
    <w:rsid w:val="00502A05"/>
    <w:rsid w:val="005708E7"/>
    <w:rsid w:val="00584A74"/>
    <w:rsid w:val="00585463"/>
    <w:rsid w:val="005858A6"/>
    <w:rsid w:val="0058721F"/>
    <w:rsid w:val="005A16F3"/>
    <w:rsid w:val="005A4882"/>
    <w:rsid w:val="005B4FA3"/>
    <w:rsid w:val="005C7AFD"/>
    <w:rsid w:val="005E1FB5"/>
    <w:rsid w:val="006047B5"/>
    <w:rsid w:val="00604C37"/>
    <w:rsid w:val="0063262C"/>
    <w:rsid w:val="00634284"/>
    <w:rsid w:val="00660417"/>
    <w:rsid w:val="00686EFD"/>
    <w:rsid w:val="00693836"/>
    <w:rsid w:val="006A03E5"/>
    <w:rsid w:val="006A7408"/>
    <w:rsid w:val="006C0730"/>
    <w:rsid w:val="006C45FF"/>
    <w:rsid w:val="00704759"/>
    <w:rsid w:val="00710B95"/>
    <w:rsid w:val="00742EF0"/>
    <w:rsid w:val="00754219"/>
    <w:rsid w:val="0077222C"/>
    <w:rsid w:val="007736D2"/>
    <w:rsid w:val="007A1DAB"/>
    <w:rsid w:val="007A3209"/>
    <w:rsid w:val="007D739C"/>
    <w:rsid w:val="00852D02"/>
    <w:rsid w:val="0087424B"/>
    <w:rsid w:val="008834BA"/>
    <w:rsid w:val="008A3B82"/>
    <w:rsid w:val="008F612E"/>
    <w:rsid w:val="009354B7"/>
    <w:rsid w:val="00950F4E"/>
    <w:rsid w:val="009D3FD7"/>
    <w:rsid w:val="009E4774"/>
    <w:rsid w:val="009F0E8A"/>
    <w:rsid w:val="009F10C7"/>
    <w:rsid w:val="00A23D17"/>
    <w:rsid w:val="00A82DE6"/>
    <w:rsid w:val="00A87F23"/>
    <w:rsid w:val="00AA2F76"/>
    <w:rsid w:val="00AB21DE"/>
    <w:rsid w:val="00AB7CD7"/>
    <w:rsid w:val="00AC7BB6"/>
    <w:rsid w:val="00B46927"/>
    <w:rsid w:val="00B61C1E"/>
    <w:rsid w:val="00B661FE"/>
    <w:rsid w:val="00B67BB2"/>
    <w:rsid w:val="00B75795"/>
    <w:rsid w:val="00B86F2B"/>
    <w:rsid w:val="00BB00E6"/>
    <w:rsid w:val="00BD0293"/>
    <w:rsid w:val="00BD2D30"/>
    <w:rsid w:val="00C44300"/>
    <w:rsid w:val="00C61F85"/>
    <w:rsid w:val="00CA65C0"/>
    <w:rsid w:val="00CB4BF1"/>
    <w:rsid w:val="00CC31FC"/>
    <w:rsid w:val="00D16DA5"/>
    <w:rsid w:val="00D30209"/>
    <w:rsid w:val="00D70F2C"/>
    <w:rsid w:val="00E044C8"/>
    <w:rsid w:val="00E10297"/>
    <w:rsid w:val="00E41FBD"/>
    <w:rsid w:val="00E62898"/>
    <w:rsid w:val="00EA6BE5"/>
    <w:rsid w:val="00EE67C2"/>
    <w:rsid w:val="00F00089"/>
    <w:rsid w:val="00F041AA"/>
    <w:rsid w:val="00F42FF4"/>
    <w:rsid w:val="00F9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44B2C"/>
  <w15:chartTrackingRefBased/>
  <w15:docId w15:val="{361D141B-F946-4A41-B1C4-5CD62B3B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5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58A6"/>
    <w:pPr>
      <w:spacing w:after="200" w:line="276" w:lineRule="auto"/>
      <w:ind w:left="720"/>
      <w:contextualSpacing/>
    </w:pPr>
    <w:rPr>
      <w:rFonts w:ascii="Calibri" w:eastAsia="SimSun" w:hAnsi="Calibri" w:cs="Arial"/>
      <w:lang w:eastAsia="zh-CN"/>
    </w:rPr>
  </w:style>
  <w:style w:type="table" w:styleId="TableGrid">
    <w:name w:val="Table Grid"/>
    <w:basedOn w:val="TableNormal"/>
    <w:uiPriority w:val="39"/>
    <w:rsid w:val="00585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0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0E6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D16DA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E3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rsid w:val="00007818"/>
    <w:rPr>
      <w:rFonts w:ascii="Helvetica" w:hAnsi="Helvetica"/>
      <w:color w:val="0000FF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20</Words>
  <Characters>752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Hamill</dc:creator>
  <cp:keywords/>
  <dc:description/>
  <cp:lastModifiedBy>Sharon James</cp:lastModifiedBy>
  <cp:revision>2</cp:revision>
  <dcterms:created xsi:type="dcterms:W3CDTF">2024-11-28T21:52:00Z</dcterms:created>
  <dcterms:modified xsi:type="dcterms:W3CDTF">2024-11-28T21:52:00Z</dcterms:modified>
</cp:coreProperties>
</file>